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F43D6" w14:textId="77777777" w:rsidR="00EE6F5F" w:rsidRPr="00100F15" w:rsidRDefault="00EE6F5F" w:rsidP="009F2AD1">
      <w:pPr>
        <w:rPr>
          <w:sz w:val="22"/>
          <w:szCs w:val="22"/>
        </w:rPr>
      </w:pPr>
    </w:p>
    <w:p w14:paraId="7E7A3790" w14:textId="77777777" w:rsidR="00AF56B1" w:rsidRPr="001961D3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Documentation of s</w:t>
      </w:r>
      <w:r w:rsidR="00280112" w:rsidRPr="001961D3">
        <w:rPr>
          <w:color w:val="870052"/>
          <w:sz w:val="36"/>
          <w:szCs w:val="22"/>
          <w:lang w:val="en-US"/>
        </w:rPr>
        <w:t>earch strategies</w:t>
      </w:r>
    </w:p>
    <w:p w14:paraId="31B292D0" w14:textId="77777777" w:rsidR="00D93E9B" w:rsidRPr="001961D3" w:rsidRDefault="00AF56B1" w:rsidP="003543A5">
      <w:pPr>
        <w:jc w:val="center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University Library search consultation group</w:t>
      </w:r>
    </w:p>
    <w:p w14:paraId="2AB70703" w14:textId="77777777" w:rsidR="00592CFD" w:rsidRPr="00100F15" w:rsidRDefault="00937855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</w:r>
      <w:r w:rsidR="00937855">
        <w:rPr>
          <w:noProof/>
          <w:color w:val="870052"/>
          <w:sz w:val="28"/>
          <w:szCs w:val="22"/>
        </w:rPr>
        <w:pict w14:anchorId="6DE90B5D">
          <v:rect id="_x0000_i1025" alt="" style="width:453.5pt;height:.05pt;mso-width-percent:0;mso-height-percent:0;mso-width-percent:0;mso-height-percent:0" o:hrpct="969" o:hralign="center" o:hrstd="t" o:hr="t" fillcolor="#aaa" stroked="f"/>
        </w:pict>
      </w:r>
    </w:p>
    <w:p w14:paraId="4A94C293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47F95BFE" w14:textId="252769D9" w:rsidR="00592CFD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C7512D">
        <w:rPr>
          <w:lang w:val="en-US"/>
        </w:rPr>
        <w:t>June 2021</w:t>
      </w:r>
      <w:r w:rsidR="007D22FF">
        <w:rPr>
          <w:lang w:val="en-US"/>
        </w:rPr>
        <w:tab/>
      </w:r>
      <w:r w:rsidR="007D22FF">
        <w:rPr>
          <w:lang w:val="en-US"/>
        </w:rPr>
        <w:tab/>
      </w:r>
    </w:p>
    <w:p w14:paraId="444AE9E7" w14:textId="41A26FE2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  <w:r w:rsidR="007D22FF">
        <w:rPr>
          <w:lang w:val="en-US"/>
        </w:rPr>
        <w:t xml:space="preserve"> </w:t>
      </w:r>
      <w:r w:rsidR="00C7512D" w:rsidRPr="00C7512D">
        <w:rPr>
          <w:lang w:val="en-US"/>
        </w:rPr>
        <w:t>What context, mechanism, and intervention outcomes are relates to successful job crafting interventions?</w:t>
      </w:r>
    </w:p>
    <w:p w14:paraId="08FC1977" w14:textId="2C6B7BCF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7D22FF">
        <w:rPr>
          <w:lang w:val="en-US"/>
        </w:rPr>
        <w:t>Marta Rocinewska</w:t>
      </w:r>
    </w:p>
    <w:p w14:paraId="4A6995D7" w14:textId="0696D750" w:rsidR="00AF56B1" w:rsidRPr="007D22FF" w:rsidRDefault="00AF56B1" w:rsidP="0019170C">
      <w:pPr>
        <w:spacing w:after="200" w:line="276" w:lineRule="auto"/>
      </w:pPr>
      <w:r w:rsidRPr="007D22FF">
        <w:t>Librarian(s):</w:t>
      </w:r>
      <w:r w:rsidR="007D22FF" w:rsidRPr="007D22FF">
        <w:t xml:space="preserve"> Emma-Lotta Sää</w:t>
      </w:r>
      <w:r w:rsidR="007D22FF">
        <w:t>telä</w:t>
      </w:r>
    </w:p>
    <w:p w14:paraId="4FA62801" w14:textId="77777777" w:rsidR="00AF56B1" w:rsidRPr="00100F15" w:rsidRDefault="00937855" w:rsidP="0019170C">
      <w:pPr>
        <w:spacing w:after="200" w:line="276" w:lineRule="auto"/>
      </w:pPr>
      <w:r>
        <w:rPr>
          <w:noProof/>
        </w:rPr>
      </w:r>
      <w:r w:rsidR="00937855">
        <w:rPr>
          <w:noProof/>
        </w:rPr>
        <w:pict w14:anchorId="2065F00A">
          <v:rect id="_x0000_i1026" alt="" style="width:453.5pt;height:.05pt;mso-width-percent:0;mso-height-percent:0;mso-width-percent:0;mso-height-percent:0" o:hrpct="969" o:hrstd="t" o:hr="t" fillcolor="#aaa" stroked="f"/>
        </w:pict>
      </w:r>
    </w:p>
    <w:p w14:paraId="34599278" w14:textId="77777777" w:rsidR="00AF56B1" w:rsidRPr="00100F15" w:rsidRDefault="00280112" w:rsidP="0019170C">
      <w:pPr>
        <w:spacing w:after="200" w:line="276" w:lineRule="auto"/>
      </w:pPr>
      <w:r w:rsidRPr="00100F15">
        <w:t>Databases</w:t>
      </w:r>
      <w:r w:rsidR="00AF56B1" w:rsidRPr="00100F15">
        <w:t xml:space="preserve">: </w:t>
      </w:r>
    </w:p>
    <w:p w14:paraId="6B54D2D8" w14:textId="4FA43BF6" w:rsidR="00AF56B1" w:rsidRPr="00100F15" w:rsidRDefault="007D22FF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Medline(Ovid)</w:t>
      </w:r>
    </w:p>
    <w:p w14:paraId="30298CB9" w14:textId="70A9B951" w:rsidR="00AF56B1" w:rsidRPr="007D22FF" w:rsidRDefault="007D22FF" w:rsidP="0019170C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7D22FF">
        <w:rPr>
          <w:lang w:val="en-US"/>
        </w:rPr>
        <w:t>Web of Science Core C</w:t>
      </w:r>
      <w:r>
        <w:rPr>
          <w:lang w:val="en-US"/>
        </w:rPr>
        <w:t>ollection (Clarivate)</w:t>
      </w:r>
    </w:p>
    <w:p w14:paraId="6FD26E71" w14:textId="7214AAB1" w:rsidR="00AF56B1" w:rsidRDefault="007D22FF" w:rsidP="0019170C">
      <w:pPr>
        <w:pStyle w:val="ListParagraph"/>
        <w:numPr>
          <w:ilvl w:val="0"/>
          <w:numId w:val="6"/>
        </w:numPr>
        <w:spacing w:after="200" w:line="276" w:lineRule="auto"/>
      </w:pPr>
      <w:r>
        <w:t>Psyc</w:t>
      </w:r>
      <w:r w:rsidR="00B509D8">
        <w:t>i</w:t>
      </w:r>
      <w:r>
        <w:t>nfo (Ovid)</w:t>
      </w:r>
    </w:p>
    <w:p w14:paraId="4BDA6F0C" w14:textId="77FE7903" w:rsidR="00AA54B6" w:rsidRPr="00100F15" w:rsidRDefault="00AA54B6" w:rsidP="00AA54B6">
      <w:pPr>
        <w:pStyle w:val="ListParagraph"/>
        <w:numPr>
          <w:ilvl w:val="0"/>
          <w:numId w:val="6"/>
        </w:numPr>
        <w:spacing w:after="200" w:line="276" w:lineRule="auto"/>
      </w:pPr>
      <w:r>
        <w:t>Cinahl (EBSCO)</w:t>
      </w:r>
    </w:p>
    <w:p w14:paraId="76E3DF1B" w14:textId="77777777" w:rsidR="00AF56B1" w:rsidRDefault="00937855" w:rsidP="0019170C">
      <w:pPr>
        <w:spacing w:after="200" w:line="276" w:lineRule="auto"/>
      </w:pPr>
      <w:r>
        <w:rPr>
          <w:noProof/>
        </w:rPr>
      </w:r>
      <w:r w:rsidR="00937855">
        <w:rPr>
          <w:noProof/>
        </w:rPr>
        <w:pict w14:anchorId="01B66FDA">
          <v:rect id="_x0000_i1027" alt="" style="width:453.5pt;height:.05pt;mso-width-percent:0;mso-height-percent:0;mso-width-percent:0;mso-height-percent:0" o:hrpct="969" o:hrstd="t" o:hr="t" fillcolor="#aaa" stroked="f"/>
        </w:pict>
      </w:r>
    </w:p>
    <w:p w14:paraId="1EF30AF8" w14:textId="77777777" w:rsidR="00CB5DA4" w:rsidRDefault="00CB5DA4" w:rsidP="0019170C">
      <w:pPr>
        <w:spacing w:after="200" w:line="276" w:lineRule="auto"/>
      </w:pPr>
      <w:r>
        <w:t>Total number of hits:</w:t>
      </w:r>
    </w:p>
    <w:p w14:paraId="6CF87ED1" w14:textId="16B0D7BD" w:rsidR="00CB5DA4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>Before deduplication:</w:t>
      </w:r>
      <w:r w:rsidR="00F27DF2">
        <w:t xml:space="preserve"> </w:t>
      </w:r>
      <w:r w:rsidR="008A26A5">
        <w:t>4,165</w:t>
      </w:r>
    </w:p>
    <w:p w14:paraId="14261702" w14:textId="61CE1C83" w:rsidR="00CB5DA4" w:rsidRPr="00100F15" w:rsidRDefault="00CB5DA4" w:rsidP="0019170C">
      <w:pPr>
        <w:pStyle w:val="ListParagraph"/>
        <w:numPr>
          <w:ilvl w:val="0"/>
          <w:numId w:val="14"/>
        </w:numPr>
        <w:spacing w:after="200" w:line="276" w:lineRule="auto"/>
      </w:pPr>
      <w:r>
        <w:t>After deduplication:</w:t>
      </w:r>
      <w:r w:rsidR="00F27DF2">
        <w:t xml:space="preserve"> </w:t>
      </w:r>
      <w:r w:rsidR="00363944">
        <w:t>2,690</w:t>
      </w:r>
    </w:p>
    <w:p w14:paraId="144D5D9A" w14:textId="77777777" w:rsidR="00CB5DA4" w:rsidRPr="00100F15" w:rsidRDefault="00937855" w:rsidP="0019170C">
      <w:pPr>
        <w:spacing w:after="200" w:line="276" w:lineRule="auto"/>
      </w:pPr>
      <w:r>
        <w:rPr>
          <w:noProof/>
        </w:rPr>
      </w:r>
      <w:r w:rsidR="00937855">
        <w:rPr>
          <w:noProof/>
        </w:rPr>
        <w:pict w14:anchorId="4EEDA4DC">
          <v:rect id="_x0000_i1028" alt="" style="width:453.5pt;height:.05pt;mso-width-percent:0;mso-height-percent:0;mso-width-percent:0;mso-height-percent:0" o:hrpct="969" o:hrstd="t" o:hr="t" fillcolor="#aaa" stroked="f"/>
        </w:pict>
      </w:r>
    </w:p>
    <w:p w14:paraId="770CA76C" w14:textId="77777777" w:rsidR="00CB5DA4" w:rsidRPr="001961D3" w:rsidRDefault="00CB5DA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Comments:</w:t>
      </w:r>
    </w:p>
    <w:p w14:paraId="3B7FC934" w14:textId="77777777" w:rsidR="00280112" w:rsidRPr="001961D3" w:rsidRDefault="00280112">
      <w:pPr>
        <w:spacing w:after="200" w:line="276" w:lineRule="auto"/>
        <w:rPr>
          <w:b/>
          <w:bCs/>
          <w:lang w:val="en-US"/>
        </w:rPr>
      </w:pPr>
      <w:r w:rsidRPr="001961D3">
        <w:rPr>
          <w:b/>
          <w:bCs/>
          <w:lang w:val="en-US"/>
        </w:rPr>
        <w:br w:type="page"/>
      </w:r>
    </w:p>
    <w:p w14:paraId="3056AA2E" w14:textId="77777777" w:rsidR="00AF56B1" w:rsidRPr="00222926" w:rsidRDefault="00CF1034" w:rsidP="00763877">
      <w:pPr>
        <w:pStyle w:val="Header"/>
        <w:tabs>
          <w:tab w:val="right" w:pos="13860"/>
        </w:tabs>
        <w:jc w:val="center"/>
        <w:outlineLvl w:val="0"/>
        <w:rPr>
          <w:sz w:val="28"/>
          <w:szCs w:val="28"/>
          <w:lang w:val="en-US"/>
        </w:rPr>
      </w:pPr>
      <w:r w:rsidRPr="00222926">
        <w:rPr>
          <w:bCs/>
          <w:sz w:val="28"/>
          <w:szCs w:val="28"/>
          <w:lang w:val="en-US"/>
        </w:rPr>
        <w:lastRenderedPageBreak/>
        <w:t>PRISMA 2020 flow diagram for new systematic reviews which included searches of databases and registers only</w:t>
      </w:r>
      <w:r w:rsidR="00592CFD" w:rsidRPr="00222926">
        <w:rPr>
          <w:rStyle w:val="FootnoteReference"/>
          <w:bCs/>
          <w:sz w:val="28"/>
          <w:szCs w:val="28"/>
        </w:rPr>
        <w:footnoteReference w:id="1"/>
      </w:r>
    </w:p>
    <w:p w14:paraId="07CB7BD5" w14:textId="77777777" w:rsidR="004651B4" w:rsidRPr="00CF1034" w:rsidRDefault="004651B4" w:rsidP="004651B4">
      <w:pPr>
        <w:rPr>
          <w:b/>
          <w:sz w:val="12"/>
          <w:szCs w:val="12"/>
          <w:lang w:val="en-US"/>
        </w:rPr>
      </w:pPr>
    </w:p>
    <w:p w14:paraId="245A5B0B" w14:textId="77777777" w:rsidR="004651B4" w:rsidRPr="00CF1034" w:rsidRDefault="004651B4" w:rsidP="004651B4">
      <w:pPr>
        <w:rPr>
          <w:lang w:val="en-US"/>
        </w:rPr>
      </w:pPr>
    </w:p>
    <w:p w14:paraId="39638578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DDA5B47" wp14:editId="0CEC64A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06A91F" w14:textId="77777777" w:rsidR="004651B4" w:rsidRPr="004651B4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651B4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DA5B4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" fillcolor="#ffc000" strokecolor="black [3213]" strokeweight="1pt">
                <v:textbox>
                  <w:txbxContent>
                    <w:p w14:paraId="6106A91F" w14:textId="77777777" w:rsidR="004651B4" w:rsidRPr="004651B4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4651B4">
                        <w:rPr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A042995" w14:textId="77777777" w:rsidR="004651B4" w:rsidRPr="00CF1034" w:rsidRDefault="004651B4" w:rsidP="004651B4">
      <w:pPr>
        <w:rPr>
          <w:lang w:val="en-US"/>
        </w:rPr>
      </w:pPr>
    </w:p>
    <w:p w14:paraId="4CBBFC90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DCF995" wp14:editId="2F5FB07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370041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4651B4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6B11961A" w14:textId="45879495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 (n = </w:t>
                            </w:r>
                            <w:r w:rsidR="0079289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,475</w:t>
                            </w: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CB85125" w14:textId="77777777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 )</w:t>
                            </w:r>
                          </w:p>
                          <w:p w14:paraId="660DA8EB" w14:textId="77777777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CF995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" filled="f" strokecolor="black [3213]" strokeweight="1pt">
                <v:textbox>
                  <w:txbxContent>
                    <w:p w14:paraId="3A370041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4651B4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6B11961A" w14:textId="45879495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 (n = </w:t>
                      </w:r>
                      <w:r w:rsidR="0079289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,475</w:t>
                      </w: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1CB85125" w14:textId="77777777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 )</w:t>
                      </w:r>
                    </w:p>
                    <w:p w14:paraId="660DA8EB" w14:textId="77777777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013E7E" wp14:editId="1BC70DE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D17BC3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*:</w:t>
                            </w:r>
                          </w:p>
                          <w:p w14:paraId="78344899" w14:textId="77777777" w:rsidR="00792898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atabases </w:t>
                            </w:r>
                          </w:p>
                          <w:p w14:paraId="3585A715" w14:textId="08D214E4" w:rsidR="004651B4" w:rsidRPr="00792898" w:rsidRDefault="004651B4" w:rsidP="00792898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</w:t>
                            </w:r>
                            <w:r w:rsidR="00792898" w:rsidRPr="0079289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dline </w:t>
                            </w:r>
                            <w:r w:rsidRPr="0079289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92898" w:rsidRPr="0079289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79289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80</w:t>
                            </w:r>
                          </w:p>
                          <w:p w14:paraId="0F0E9E7F" w14:textId="3207869F" w:rsidR="00792898" w:rsidRPr="00792898" w:rsidRDefault="00792898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92898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WoS n =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,688</w:t>
                            </w:r>
                          </w:p>
                          <w:p w14:paraId="16A1938D" w14:textId="2F4AA1BD" w:rsidR="00792898" w:rsidRPr="00792898" w:rsidRDefault="00792898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9289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sycinfo n = 947</w:t>
                            </w:r>
                          </w:p>
                          <w:p w14:paraId="3F10C92B" w14:textId="46CF37F6" w:rsidR="00792898" w:rsidRPr="00792898" w:rsidRDefault="00792898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inahl n = 570)</w:t>
                            </w:r>
                          </w:p>
                          <w:p w14:paraId="63E5EAB4" w14:textId="77777777" w:rsidR="00792898" w:rsidRDefault="00792898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63678FCB" w14:textId="1031DC87" w:rsidR="004651B4" w:rsidRPr="00792898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92898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gister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13E7E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" filled="f" strokecolor="black [3213]" strokeweight="1pt">
                <v:textbox>
                  <w:txbxContent>
                    <w:p w14:paraId="2ED17BC3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*:</w:t>
                      </w:r>
                    </w:p>
                    <w:p w14:paraId="78344899" w14:textId="77777777" w:rsidR="00792898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atabases </w:t>
                      </w:r>
                    </w:p>
                    <w:p w14:paraId="3585A715" w14:textId="08D214E4" w:rsidR="004651B4" w:rsidRPr="00792898" w:rsidRDefault="004651B4" w:rsidP="00792898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</w:t>
                      </w:r>
                      <w:r w:rsidR="00792898" w:rsidRPr="0079289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Medline </w:t>
                      </w:r>
                      <w:r w:rsidRPr="00792898"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92898" w:rsidRPr="00792898">
                        <w:rPr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792898">
                        <w:rPr>
                          <w:color w:val="000000" w:themeColor="text1"/>
                          <w:sz w:val="18"/>
                          <w:szCs w:val="20"/>
                        </w:rPr>
                        <w:t>80</w:t>
                      </w:r>
                    </w:p>
                    <w:p w14:paraId="0F0E9E7F" w14:textId="3207869F" w:rsidR="00792898" w:rsidRPr="00792898" w:rsidRDefault="00792898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792898">
                        <w:rPr>
                          <w:color w:val="000000" w:themeColor="text1"/>
                          <w:sz w:val="18"/>
                          <w:szCs w:val="20"/>
                        </w:rPr>
                        <w:t>WoS n =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1,688</w:t>
                      </w:r>
                    </w:p>
                    <w:p w14:paraId="16A1938D" w14:textId="2F4AA1BD" w:rsidR="00792898" w:rsidRPr="00792898" w:rsidRDefault="00792898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9289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sycinfo n = 947</w:t>
                      </w:r>
                    </w:p>
                    <w:p w14:paraId="3F10C92B" w14:textId="46CF37F6" w:rsidR="00792898" w:rsidRPr="00792898" w:rsidRDefault="00792898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inahl n = 570)</w:t>
                      </w:r>
                    </w:p>
                    <w:p w14:paraId="63E5EAB4" w14:textId="77777777" w:rsidR="00792898" w:rsidRDefault="00792898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63678FCB" w14:textId="1031DC87" w:rsidR="004651B4" w:rsidRPr="00792898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92898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gisters 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62D50C6F" w14:textId="77777777" w:rsidR="004651B4" w:rsidRPr="00CF1034" w:rsidRDefault="004651B4" w:rsidP="004651B4">
      <w:pPr>
        <w:rPr>
          <w:lang w:val="en-US"/>
        </w:rPr>
      </w:pPr>
    </w:p>
    <w:p w14:paraId="224ADC49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6D8EF1" wp14:editId="0C11919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B0BC05" w14:textId="77777777" w:rsidR="004651B4" w:rsidRPr="001502CF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D8EF1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" fillcolor="#9dc3e6" strokecolor="black [3213]" strokeweight="1pt">
                <v:textbox>
                  <w:txbxContent>
                    <w:p w14:paraId="18B0BC05" w14:textId="77777777" w:rsidR="004651B4" w:rsidRPr="001502CF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CF1ADD1" w14:textId="77777777" w:rsidR="004651B4" w:rsidRPr="00CF1034" w:rsidRDefault="004651B4" w:rsidP="004651B4">
      <w:pPr>
        <w:rPr>
          <w:lang w:val="en-US"/>
        </w:rPr>
      </w:pPr>
    </w:p>
    <w:p w14:paraId="4EA607D6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90AFFC3" wp14:editId="56028E4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2B958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</w:p>
    <w:p w14:paraId="52877F92" w14:textId="77777777" w:rsidR="004651B4" w:rsidRPr="00CF1034" w:rsidRDefault="004651B4" w:rsidP="004651B4">
      <w:pPr>
        <w:rPr>
          <w:lang w:val="en-US"/>
        </w:rPr>
      </w:pPr>
    </w:p>
    <w:p w14:paraId="3335F448" w14:textId="77777777" w:rsidR="004651B4" w:rsidRPr="00CF1034" w:rsidRDefault="004651B4" w:rsidP="004651B4">
      <w:pPr>
        <w:rPr>
          <w:lang w:val="en-US"/>
        </w:rPr>
      </w:pPr>
    </w:p>
    <w:p w14:paraId="37E94BBE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18A9E9" wp14:editId="3C3B160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14B21E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DcD2/TdAAAACQEAAA8AAAAAAAAAAAAAAAAAPQQAAGRycy9kb3ducmV2LnhtbFBL&#10;BQYAAAAABAAEAPMAAABHBQAAAAA=&#10;" strokecolor="black [3213]">
                <v:stroke endarrow="block"/>
              </v:shape>
            </w:pict>
          </mc:Fallback>
        </mc:AlternateContent>
      </w:r>
    </w:p>
    <w:p w14:paraId="0C0B8CD9" w14:textId="77777777" w:rsidR="004651B4" w:rsidRPr="00CF1034" w:rsidRDefault="004651B4" w:rsidP="004651B4">
      <w:pPr>
        <w:rPr>
          <w:lang w:val="en-US"/>
        </w:rPr>
      </w:pPr>
    </w:p>
    <w:p w14:paraId="3227059F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C7ED58" wp14:editId="2DE91FAA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595C6E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70764D" wp14:editId="6C7754F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E1434F" w14:textId="77777777" w:rsid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CDFDB68" w14:textId="77777777" w:rsidR="004651B4" w:rsidRPr="00560609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0764D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" filled="f" strokecolor="black [3213]" strokeweight="1pt">
                <v:textbox>
                  <w:txbxContent>
                    <w:p w14:paraId="10E1434F" w14:textId="77777777" w:rsid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CDFDB68" w14:textId="77777777" w:rsidR="004651B4" w:rsidRPr="00560609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047921" wp14:editId="7BA7AD58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3FB8A1" w14:textId="77777777" w:rsid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549AA9DD" w14:textId="77777777" w:rsidR="004651B4" w:rsidRPr="00560609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47921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" filled="f" strokecolor="black [3213]" strokeweight="1pt">
                <v:textbox>
                  <w:txbxContent>
                    <w:p w14:paraId="113FB8A1" w14:textId="77777777" w:rsid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549AA9DD" w14:textId="77777777" w:rsidR="004651B4" w:rsidRPr="00560609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1E0F85B9" w14:textId="77777777" w:rsidR="004651B4" w:rsidRPr="00CF1034" w:rsidRDefault="004651B4" w:rsidP="004651B4">
      <w:pPr>
        <w:rPr>
          <w:lang w:val="en-US"/>
        </w:rPr>
      </w:pPr>
    </w:p>
    <w:p w14:paraId="5489BF55" w14:textId="77777777" w:rsidR="004651B4" w:rsidRPr="00CF1034" w:rsidRDefault="004651B4" w:rsidP="004651B4">
      <w:pPr>
        <w:rPr>
          <w:lang w:val="en-US"/>
        </w:rPr>
      </w:pPr>
    </w:p>
    <w:p w14:paraId="437DF167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B1F84F" wp14:editId="488FEBE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DA4701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frxvN0AAAAJAQAADwAAAAAAAAAAAAAAAAA/BAAAZHJzL2Rvd25yZXYueG1s&#10;UEsFBgAAAAAEAAQA8wAAAEkFAAAAAA==&#10;" strokecolor="black [3213]">
                <v:stroke endarrow="block"/>
              </v:shape>
            </w:pict>
          </mc:Fallback>
        </mc:AlternateContent>
      </w:r>
    </w:p>
    <w:p w14:paraId="51A2C7DF" w14:textId="77777777" w:rsidR="004651B4" w:rsidRPr="00CF1034" w:rsidRDefault="004651B4" w:rsidP="004651B4">
      <w:pPr>
        <w:rPr>
          <w:lang w:val="en-US"/>
        </w:rPr>
      </w:pPr>
    </w:p>
    <w:p w14:paraId="6CDA8C7A" w14:textId="77777777" w:rsidR="004651B4" w:rsidRPr="00CF1034" w:rsidRDefault="004651B4" w:rsidP="004651B4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59EAC3" wp14:editId="18901F9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D057DF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47C7C9BF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59EAC3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" filled="f" strokecolor="black [3213]" strokeweight="1pt">
                <v:textbox>
                  <w:txbxContent>
                    <w:p w14:paraId="04D057DF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47C7C9BF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19D600" wp14:editId="3633A38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446528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1550AD" wp14:editId="2AC4E680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893B4A" w14:textId="77777777" w:rsid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FB47F0B" w14:textId="77777777" w:rsidR="004651B4" w:rsidRPr="00560609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1550AD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" filled="f" strokecolor="black [3213]" strokeweight="1pt">
                <v:textbox>
                  <w:txbxContent>
                    <w:p w14:paraId="74893B4A" w14:textId="77777777" w:rsid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FB47F0B" w14:textId="77777777" w:rsidR="004651B4" w:rsidRPr="00560609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174C15B1" w14:textId="77777777" w:rsidR="004651B4" w:rsidRPr="00CF1034" w:rsidRDefault="004651B4" w:rsidP="004651B4">
      <w:pPr>
        <w:rPr>
          <w:lang w:val="en-US"/>
        </w:rPr>
      </w:pPr>
    </w:p>
    <w:p w14:paraId="5CE8D408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CB7478" wp14:editId="3E4013B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22104C" w14:textId="77777777" w:rsidR="004651B4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1D800DD" w14:textId="77777777" w:rsidR="004651B4" w:rsidRPr="001502CF" w:rsidRDefault="004651B4" w:rsidP="004651B4">
                            <w:pP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B7478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" fillcolor="#9dc3e6" strokecolor="black [3213]" strokeweight="1pt">
                <v:textbox>
                  <w:txbxContent>
                    <w:p w14:paraId="2C22104C" w14:textId="77777777" w:rsidR="004651B4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1D800DD" w14:textId="77777777" w:rsidR="004651B4" w:rsidRPr="001502CF" w:rsidRDefault="004651B4" w:rsidP="004651B4">
                      <w:pP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B1B219A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41DB9A" wp14:editId="689287A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06E47E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Ch3AsT3QAAAAgBAAAPAAAAAAAAAAAAAAAAAD4EAABkcnMvZG93bnJldi54bWxQ&#10;SwUGAAAAAAQABADzAAAASAUAAAAA&#10;" strokecolor="black [3213]">
                <v:stroke endarrow="block"/>
              </v:shape>
            </w:pict>
          </mc:Fallback>
        </mc:AlternateContent>
      </w:r>
    </w:p>
    <w:p w14:paraId="0AE503F7" w14:textId="77777777" w:rsidR="004651B4" w:rsidRPr="00CF1034" w:rsidRDefault="004651B4" w:rsidP="004651B4">
      <w:pPr>
        <w:rPr>
          <w:lang w:val="en-US"/>
        </w:rPr>
      </w:pPr>
    </w:p>
    <w:p w14:paraId="0ED5C751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6AC9F0" wp14:editId="13D1E5D7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81BF47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N+uXpPfAAAACQEAAA8AAAAAAAAAAAAAAAAAQQQAAGRycy9kb3ducmV2&#10;LnhtbFBLBQYAAAAABAAEAPMAAABNBQAAAAA=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6B20ED" wp14:editId="06DB0A4E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FC8589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699BB4C7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6B20ED" id="Rectangle 7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" filled="f" strokecolor="black [3213]" strokeweight="1pt">
                <v:textbox>
                  <w:txbxContent>
                    <w:p w14:paraId="63FC8589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699BB4C7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26FC86" wp14:editId="1EB25E4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4EF431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6FFAAE86" w14:textId="77777777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1 (n = )</w:t>
                            </w:r>
                          </w:p>
                          <w:p w14:paraId="7F0649C2" w14:textId="77777777" w:rsidR="004651B4" w:rsidRP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ason 2 (n = )</w:t>
                            </w:r>
                          </w:p>
                          <w:p w14:paraId="2F48821A" w14:textId="77777777" w:rsidR="004651B4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0BB3E535" w14:textId="77777777" w:rsidR="004651B4" w:rsidRPr="00560609" w:rsidRDefault="004651B4" w:rsidP="004651B4">
                            <w:pPr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6FC86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" filled="f" strokecolor="black [3213]" strokeweight="1pt">
                <v:textbox>
                  <w:txbxContent>
                    <w:p w14:paraId="004EF431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6FFAAE86" w14:textId="77777777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1 (n = )</w:t>
                      </w:r>
                    </w:p>
                    <w:p w14:paraId="7F0649C2" w14:textId="77777777" w:rsidR="004651B4" w:rsidRP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ason 2 (n = )</w:t>
                      </w:r>
                    </w:p>
                    <w:p w14:paraId="2F48821A" w14:textId="77777777" w:rsidR="004651B4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ason 3 (n = )</w:t>
                      </w:r>
                    </w:p>
                    <w:p w14:paraId="0BB3E535" w14:textId="77777777" w:rsidR="004651B4" w:rsidRPr="00560609" w:rsidRDefault="004651B4" w:rsidP="004651B4">
                      <w:pPr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A4C24D3" w14:textId="77777777" w:rsidR="004651B4" w:rsidRPr="00CF1034" w:rsidRDefault="004651B4" w:rsidP="004651B4">
      <w:pPr>
        <w:rPr>
          <w:lang w:val="en-US"/>
        </w:rPr>
      </w:pPr>
    </w:p>
    <w:p w14:paraId="162D878D" w14:textId="77777777" w:rsidR="004651B4" w:rsidRPr="00CF1034" w:rsidRDefault="004651B4" w:rsidP="004651B4">
      <w:pPr>
        <w:rPr>
          <w:lang w:val="en-US"/>
        </w:rPr>
      </w:pPr>
    </w:p>
    <w:p w14:paraId="6BB5D7FA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D762BF" wp14:editId="50F3FF85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41B30B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" strokecolor="black [3213]">
                <v:stroke endarrow="block"/>
              </v:shape>
            </w:pict>
          </mc:Fallback>
        </mc:AlternateContent>
      </w:r>
    </w:p>
    <w:p w14:paraId="3A2B9505" w14:textId="77777777" w:rsidR="004651B4" w:rsidRPr="00CF1034" w:rsidRDefault="004651B4" w:rsidP="004651B4">
      <w:pPr>
        <w:rPr>
          <w:lang w:val="en-US"/>
        </w:rPr>
      </w:pPr>
    </w:p>
    <w:p w14:paraId="3500BCC1" w14:textId="77777777" w:rsidR="004651B4" w:rsidRPr="00CF1034" w:rsidRDefault="004651B4" w:rsidP="004651B4">
      <w:pPr>
        <w:rPr>
          <w:lang w:val="en-US"/>
        </w:rPr>
      </w:pPr>
    </w:p>
    <w:p w14:paraId="78560D14" w14:textId="77777777" w:rsidR="004651B4" w:rsidRPr="00CF1034" w:rsidRDefault="004651B4" w:rsidP="004651B4">
      <w:pPr>
        <w:rPr>
          <w:lang w:val="en-US"/>
        </w:rPr>
      </w:pPr>
    </w:p>
    <w:p w14:paraId="1840B7B9" w14:textId="77777777" w:rsidR="004651B4" w:rsidRPr="00CF1034" w:rsidRDefault="004651B4" w:rsidP="004651B4">
      <w:pPr>
        <w:rPr>
          <w:lang w:val="en-US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9E6BC1" wp14:editId="4798AE2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EE517E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14:paraId="1AB92BB0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  <w:p w14:paraId="4CCDBB67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of included studies</w:t>
                            </w:r>
                          </w:p>
                          <w:p w14:paraId="0B9B4EAA" w14:textId="77777777" w:rsidR="004651B4" w:rsidRPr="004651B4" w:rsidRDefault="004651B4" w:rsidP="004651B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4651B4">
                              <w:rPr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9E6BC1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" filled="f" strokecolor="black [3213]" strokeweight="1pt">
                <v:textbox>
                  <w:txbxContent>
                    <w:p w14:paraId="5DEE517E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14:paraId="1AB92BB0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  <w:p w14:paraId="4CCDBB67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of included studies</w:t>
                      </w:r>
                    </w:p>
                    <w:p w14:paraId="0B9B4EAA" w14:textId="77777777" w:rsidR="004651B4" w:rsidRPr="004651B4" w:rsidRDefault="004651B4" w:rsidP="004651B4">
                      <w:pPr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4651B4">
                        <w:rPr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05D4E6A3" w14:textId="77777777" w:rsidR="004651B4" w:rsidRPr="00CF1034" w:rsidRDefault="004651B4" w:rsidP="004651B4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5E8668" wp14:editId="10571502">
                <wp:simplePos x="0" y="0"/>
                <wp:positionH relativeFrom="column">
                  <wp:posOffset>-150812</wp:posOffset>
                </wp:positionH>
                <wp:positionV relativeFrom="paragraph">
                  <wp:posOffset>170498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9DC3E6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B82001" w14:textId="77777777" w:rsidR="004651B4" w:rsidRPr="001502CF" w:rsidRDefault="004651B4" w:rsidP="004651B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5E8668" id="Flowchart: Alternate Process 33" o:spid="_x0000_s1038" type="#_x0000_t176" style="position:absolute;margin-left:-11.8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" fillcolor="#9dc3e6" strokecolor="black [3213]" strokeweight="1pt">
                <v:textbox>
                  <w:txbxContent>
                    <w:p w14:paraId="1AB82001" w14:textId="77777777" w:rsidR="004651B4" w:rsidRPr="001502CF" w:rsidRDefault="004651B4" w:rsidP="004651B4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3A0B80E" w14:textId="77777777" w:rsidR="004651B4" w:rsidRPr="00CF1034" w:rsidRDefault="004651B4" w:rsidP="004651B4">
      <w:pPr>
        <w:rPr>
          <w:lang w:val="en-US"/>
        </w:rPr>
      </w:pPr>
    </w:p>
    <w:p w14:paraId="57C1DDCE" w14:textId="77777777" w:rsidR="004651B4" w:rsidRPr="00CF1034" w:rsidRDefault="004651B4" w:rsidP="004651B4">
      <w:pPr>
        <w:rPr>
          <w:lang w:val="en-US"/>
        </w:rPr>
      </w:pPr>
    </w:p>
    <w:p w14:paraId="4367172E" w14:textId="77777777" w:rsidR="004651B4" w:rsidRPr="00CF1034" w:rsidRDefault="004651B4" w:rsidP="004651B4">
      <w:pPr>
        <w:rPr>
          <w:lang w:val="en-US"/>
        </w:rPr>
      </w:pPr>
    </w:p>
    <w:p w14:paraId="64F11667" w14:textId="77777777" w:rsidR="004651B4" w:rsidRPr="00CF1034" w:rsidRDefault="004651B4" w:rsidP="004651B4">
      <w:pPr>
        <w:rPr>
          <w:lang w:val="en-US"/>
        </w:rPr>
      </w:pPr>
    </w:p>
    <w:p w14:paraId="0FF54D54" w14:textId="77777777" w:rsidR="004651B4" w:rsidRPr="00CF1034" w:rsidRDefault="004651B4" w:rsidP="004651B4">
      <w:pPr>
        <w:pStyle w:val="CommentText"/>
        <w:rPr>
          <w:lang w:val="en-US"/>
        </w:rPr>
      </w:pPr>
    </w:p>
    <w:p w14:paraId="50A4562C" w14:textId="77777777" w:rsidR="004651B4" w:rsidRPr="004651B4" w:rsidRDefault="004651B4" w:rsidP="004651B4">
      <w:pPr>
        <w:pStyle w:val="CommentText"/>
        <w:rPr>
          <w:sz w:val="18"/>
          <w:szCs w:val="18"/>
          <w:lang w:val="en-US"/>
        </w:rPr>
      </w:pPr>
      <w:r w:rsidRPr="004651B4">
        <w:rPr>
          <w:sz w:val="18"/>
          <w:szCs w:val="18"/>
          <w:lang w:val="en-US"/>
        </w:rPr>
        <w:t>*Consider, if feasible to do so, reporting the number of records identified from each database or register searched (rather than the total number across all databases/registers).</w:t>
      </w:r>
    </w:p>
    <w:p w14:paraId="4B8ABAD6" w14:textId="77777777" w:rsidR="004651B4" w:rsidRPr="004651B4" w:rsidRDefault="004651B4" w:rsidP="004651B4">
      <w:pPr>
        <w:pStyle w:val="CommentText"/>
        <w:rPr>
          <w:sz w:val="18"/>
          <w:szCs w:val="18"/>
          <w:lang w:val="en-US"/>
        </w:rPr>
      </w:pPr>
      <w:r w:rsidRPr="004651B4">
        <w:rPr>
          <w:sz w:val="18"/>
          <w:szCs w:val="18"/>
          <w:lang w:val="en-US"/>
        </w:rPr>
        <w:t>**If automation tools were used, indicate how many records were excluded by a human and how many were excluded by automation tools.</w:t>
      </w:r>
      <w:r w:rsidR="00222926">
        <w:rPr>
          <w:sz w:val="18"/>
          <w:szCs w:val="18"/>
          <w:lang w:val="en-US"/>
        </w:rPr>
        <w:br/>
      </w:r>
    </w:p>
    <w:p w14:paraId="242E9051" w14:textId="77777777" w:rsidR="004651B4" w:rsidRPr="004651B4" w:rsidRDefault="004651B4" w:rsidP="004651B4">
      <w:pPr>
        <w:pStyle w:val="CommentText"/>
        <w:rPr>
          <w:sz w:val="18"/>
          <w:szCs w:val="18"/>
          <w:lang w:val="en-US"/>
        </w:rPr>
      </w:pPr>
    </w:p>
    <w:p w14:paraId="29632E79" w14:textId="77777777" w:rsidR="009F1575" w:rsidRPr="00222926" w:rsidRDefault="009F1575" w:rsidP="009F1575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8"/>
        </w:rPr>
      </w:pPr>
      <w:bookmarkStart w:id="0" w:name="_Hlk67299547"/>
      <w:r w:rsidRPr="00222926">
        <w:rPr>
          <w:rFonts w:ascii="Arial" w:hAnsi="Arial" w:cs="Arial"/>
          <w:i/>
          <w:iCs/>
          <w:color w:val="auto"/>
          <w:sz w:val="16"/>
          <w:szCs w:val="18"/>
        </w:rPr>
        <w:t xml:space="preserve">From: </w:t>
      </w:r>
      <w:r w:rsidRPr="00222926">
        <w:rPr>
          <w:rFonts w:ascii="Arial" w:hAnsi="Arial" w:cs="Arial"/>
          <w:color w:val="auto"/>
          <w:sz w:val="16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5CFA9087" w14:textId="77777777" w:rsidR="00E732F9" w:rsidRPr="00222926" w:rsidRDefault="009F1575" w:rsidP="009F1575">
      <w:pPr>
        <w:pStyle w:val="CM1"/>
        <w:spacing w:after="130"/>
        <w:rPr>
          <w:rFonts w:ascii="Arial" w:hAnsi="Arial" w:cs="Arial"/>
          <w:sz w:val="16"/>
          <w:szCs w:val="18"/>
        </w:rPr>
      </w:pPr>
      <w:r w:rsidRPr="00222926">
        <w:rPr>
          <w:rFonts w:ascii="Arial" w:hAnsi="Arial" w:cs="Arial"/>
          <w:color w:val="333399"/>
          <w:sz w:val="16"/>
          <w:szCs w:val="18"/>
        </w:rPr>
        <w:t>For more information, visit:</w:t>
      </w:r>
      <w:r w:rsidRPr="00222926">
        <w:rPr>
          <w:rFonts w:ascii="Arial" w:hAnsi="Arial" w:cs="Arial"/>
          <w:color w:val="000000"/>
          <w:sz w:val="16"/>
          <w:szCs w:val="18"/>
          <w:lang w:val="da-DK"/>
        </w:rPr>
        <w:t xml:space="preserve"> </w:t>
      </w:r>
      <w:hyperlink r:id="rId8" w:history="1">
        <w:r w:rsidRPr="00222926">
          <w:rPr>
            <w:rStyle w:val="Hyperlink"/>
            <w:rFonts w:ascii="Arial" w:hAnsi="Arial" w:cs="Arial"/>
            <w:sz w:val="16"/>
            <w:szCs w:val="18"/>
            <w:lang w:val="da-DK"/>
          </w:rPr>
          <w:t>http://www.prisma-statement.org/</w:t>
        </w:r>
      </w:hyperlink>
      <w:bookmarkEnd w:id="0"/>
    </w:p>
    <w:p w14:paraId="13876A34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937855" w14:paraId="5AD25B8A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4D021A97" w14:textId="77777777" w:rsidR="00716BE7" w:rsidRPr="00324AC5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 xml:space="preserve">Interface: </w:t>
            </w:r>
            <w:r w:rsidR="00332BB9" w:rsidRPr="00324AC5">
              <w:rPr>
                <w:sz w:val="20"/>
                <w:lang w:val="en-US"/>
              </w:rPr>
              <w:t>Ovid MEDLINE(R) and Epub Ahead of Print, In-Process &amp; Other Non-Indexed Citations and Daily</w:t>
            </w:r>
          </w:p>
          <w:p w14:paraId="64C2FA8E" w14:textId="266E870A" w:rsidR="00C72A4C" w:rsidRPr="00324AC5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Date of Search:</w:t>
            </w:r>
            <w:r w:rsidR="00F27DF2" w:rsidRPr="00324AC5">
              <w:rPr>
                <w:sz w:val="20"/>
                <w:lang w:val="en-US"/>
              </w:rPr>
              <w:t xml:space="preserve"> </w:t>
            </w:r>
            <w:r w:rsidR="00F5150E" w:rsidRPr="00324AC5">
              <w:rPr>
                <w:sz w:val="20"/>
                <w:lang w:val="en-US"/>
              </w:rPr>
              <w:t>30 June 2021</w:t>
            </w:r>
          </w:p>
          <w:p w14:paraId="2713026A" w14:textId="46A03274" w:rsidR="00C72A4C" w:rsidRPr="00324AC5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Number of hits:</w:t>
            </w:r>
            <w:r w:rsidR="00F27DF2" w:rsidRPr="00324AC5">
              <w:rPr>
                <w:sz w:val="20"/>
                <w:lang w:val="en-US"/>
              </w:rPr>
              <w:t xml:space="preserve"> </w:t>
            </w:r>
            <w:r w:rsidR="002318E9" w:rsidRPr="00324AC5">
              <w:rPr>
                <w:sz w:val="20"/>
                <w:lang w:val="en-US"/>
              </w:rPr>
              <w:t>980</w:t>
            </w:r>
          </w:p>
          <w:p w14:paraId="1F505468" w14:textId="77777777" w:rsidR="00716BE7" w:rsidRPr="00324AC5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67C2E096" w14:textId="77777777" w:rsidR="0019170C" w:rsidRPr="00324AC5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 xml:space="preserve">Field </w:t>
            </w:r>
            <w:r w:rsidR="00763877" w:rsidRPr="00324AC5">
              <w:rPr>
                <w:sz w:val="20"/>
                <w:lang w:val="en-US"/>
              </w:rPr>
              <w:t>labels</w:t>
            </w:r>
          </w:p>
          <w:p w14:paraId="3A2ECD48" w14:textId="77777777" w:rsidR="009E0260" w:rsidRPr="00324AC5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e</w:t>
            </w:r>
            <w:r w:rsidR="00BE5C0E" w:rsidRPr="00324AC5">
              <w:rPr>
                <w:sz w:val="20"/>
                <w:lang w:val="en-US"/>
              </w:rPr>
              <w:t>xp/</w:t>
            </w:r>
            <w:r w:rsidR="00716BE7" w:rsidRPr="00324AC5">
              <w:rPr>
                <w:sz w:val="20"/>
                <w:lang w:val="en-US"/>
              </w:rPr>
              <w:t xml:space="preserve"> </w:t>
            </w:r>
            <w:r w:rsidRPr="00324AC5">
              <w:rPr>
                <w:sz w:val="20"/>
                <w:lang w:val="en-US"/>
              </w:rPr>
              <w:t>= exploded MeSH term</w:t>
            </w:r>
          </w:p>
          <w:p w14:paraId="3086277D" w14:textId="77777777" w:rsidR="009E0260" w:rsidRPr="00324AC5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/ = non exploded MeSH term</w:t>
            </w:r>
          </w:p>
          <w:p w14:paraId="25A5A234" w14:textId="77777777" w:rsidR="00645BE4" w:rsidRPr="00324AC5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.ti,ab,kf. = title, abstract and author keywords</w:t>
            </w:r>
          </w:p>
          <w:p w14:paraId="5E4C7CC8" w14:textId="77777777" w:rsidR="009E0260" w:rsidRPr="00324AC5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adjx</w:t>
            </w:r>
            <w:r w:rsidR="009E0260" w:rsidRPr="00324AC5">
              <w:rPr>
                <w:sz w:val="20"/>
                <w:lang w:val="en-US"/>
              </w:rPr>
              <w:t xml:space="preserve"> = </w:t>
            </w:r>
            <w:r w:rsidRPr="00324AC5">
              <w:rPr>
                <w:sz w:val="20"/>
                <w:lang w:val="en-US"/>
              </w:rPr>
              <w:t>within x</w:t>
            </w:r>
            <w:r w:rsidR="009E0260" w:rsidRPr="00324AC5">
              <w:rPr>
                <w:sz w:val="20"/>
                <w:lang w:val="en-US"/>
              </w:rPr>
              <w:t xml:space="preserve"> words</w:t>
            </w:r>
            <w:r w:rsidR="00281D97" w:rsidRPr="00324AC5">
              <w:rPr>
                <w:sz w:val="20"/>
                <w:lang w:val="en-US"/>
              </w:rPr>
              <w:t>, regardless of order</w:t>
            </w:r>
          </w:p>
          <w:p w14:paraId="375BE0F8" w14:textId="77777777" w:rsidR="00281D97" w:rsidRPr="00324AC5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* = truncation of word</w:t>
            </w:r>
            <w:r w:rsidR="00645BE4" w:rsidRPr="00324AC5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:rsidRPr="00324AC5" w14:paraId="744F22C5" w14:textId="77777777" w:rsidTr="00716BE7">
        <w:trPr>
          <w:trHeight w:val="1053"/>
        </w:trPr>
        <w:tc>
          <w:tcPr>
            <w:tcW w:w="9745" w:type="dxa"/>
            <w:gridSpan w:val="2"/>
          </w:tcPr>
          <w:p w14:paraId="171D30CC" w14:textId="77777777" w:rsidR="007B0235" w:rsidRPr="007B0235" w:rsidRDefault="007B0235" w:rsidP="007B0235">
            <w:pPr>
              <w:rPr>
                <w:rFonts w:eastAsia="Times New Roman"/>
                <w:sz w:val="20"/>
                <w:szCs w:val="20"/>
                <w:lang w:val="en-US" w:eastAsia="sv-SE"/>
              </w:rPr>
            </w:pPr>
            <w:r w:rsidRPr="007B0235">
              <w:rPr>
                <w:rFonts w:eastAsia="Times New Roman"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>Database(s): </w:t>
            </w:r>
            <w:r w:rsidRPr="007B0235">
              <w:rPr>
                <w:rFonts w:eastAsia="Times New Roman"/>
                <w:b/>
                <w:bCs/>
                <w:color w:val="0A0905"/>
                <w:sz w:val="18"/>
                <w:szCs w:val="18"/>
                <w:shd w:val="clear" w:color="auto" w:fill="FFFFFF"/>
                <w:lang w:val="en-US" w:eastAsia="sv-SE"/>
              </w:rPr>
              <w:t xml:space="preserve">Ovid MEDLINE(R) and Epub Ahead of Print, In-Process, In-Data-Review &amp; Other Non-Indexed </w:t>
            </w:r>
            <w:r w:rsidRPr="007B0235">
              <w:rPr>
                <w:rFonts w:eastAsia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Citations and Daily </w:t>
            </w:r>
            <w:r w:rsidRPr="007B0235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1946 to June 29, 2021</w:t>
            </w:r>
            <w:r w:rsidRPr="007B023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br/>
            </w:r>
            <w:r w:rsidRPr="007B0235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3"/>
              <w:gridCol w:w="8211"/>
              <w:gridCol w:w="929"/>
            </w:tblGrid>
            <w:tr w:rsidR="007B0235" w:rsidRPr="007B0235" w14:paraId="23F9760F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E5CCA9" w14:textId="77777777" w:rsidR="007B0235" w:rsidRPr="007B0235" w:rsidRDefault="007B0235" w:rsidP="007B0235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E96554" w14:textId="77777777" w:rsidR="007B0235" w:rsidRPr="007B0235" w:rsidRDefault="007B0235" w:rsidP="007B0235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E143F8" w14:textId="77777777" w:rsidR="007B0235" w:rsidRPr="007B0235" w:rsidRDefault="007B0235" w:rsidP="007B0235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Results</w:t>
                  </w:r>
                </w:p>
              </w:tc>
            </w:tr>
            <w:tr w:rsidR="007B0235" w:rsidRPr="007B0235" w14:paraId="729A9098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32E5C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A501D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job demand* resourc* or jd-r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438D90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428</w:t>
                  </w:r>
                </w:p>
              </w:tc>
            </w:tr>
            <w:tr w:rsidR="007B0235" w:rsidRPr="007B0235" w14:paraId="2D60A65D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AA1BC5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F8147B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job adj3 (craft* or redesign* or re-design*)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368A34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54</w:t>
                  </w:r>
                </w:p>
              </w:tc>
            </w:tr>
            <w:tr w:rsidR="007B0235" w:rsidRPr="007B0235" w14:paraId="29C33AD5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FDAFD79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3AF3E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(Seek* or increas* or decreas* or optimiz* or reduc*) adj3 (resource* or demand* or challenge* or hinder*)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3ACDDBB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57951</w:t>
                  </w:r>
                </w:p>
              </w:tc>
            </w:tr>
            <w:tr w:rsidR="007B0235" w:rsidRPr="007B0235" w14:paraId="073B0247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1B4C66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2D6DFC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job or workplace* or work-place*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E13856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8804</w:t>
                  </w:r>
                </w:p>
              </w:tc>
            </w:tr>
            <w:tr w:rsidR="007B0235" w:rsidRPr="007B0235" w14:paraId="727E8DF7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DD318C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69C8C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exp Work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496A44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66261</w:t>
                  </w:r>
                </w:p>
              </w:tc>
            </w:tr>
            <w:tr w:rsidR="007B0235" w:rsidRPr="007B0235" w14:paraId="4F4A3F06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191FB5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E26101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exp Employmen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B0661E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0995</w:t>
                  </w:r>
                </w:p>
              </w:tc>
            </w:tr>
            <w:tr w:rsidR="007B0235" w:rsidRPr="007B0235" w14:paraId="008D384E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60B6D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548638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Professional autonom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ADD9E7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599</w:t>
                  </w:r>
                </w:p>
              </w:tc>
            </w:tr>
            <w:tr w:rsidR="007B0235" w:rsidRPr="007B0235" w14:paraId="07042790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B5C374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C181F0C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4 or 5 or 6 or 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46BCF80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26267</w:t>
                  </w:r>
                </w:p>
              </w:tc>
            </w:tr>
            <w:tr w:rsidR="007B0235" w:rsidRPr="007B0235" w14:paraId="772AA84F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56E6C6B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422C0C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3 and 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A0A6C4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946</w:t>
                  </w:r>
                </w:p>
              </w:tc>
            </w:tr>
            <w:tr w:rsidR="007B0235" w:rsidRPr="007B0235" w14:paraId="50C4574B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87C93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405B1E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 or 2 or 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F45095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514</w:t>
                  </w:r>
                </w:p>
              </w:tc>
            </w:tr>
            <w:tr w:rsidR="007B0235" w:rsidRPr="007B0235" w14:paraId="44225917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55B92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EABFB8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intervention* or treatment* or trial* or program* or strateg* or training* or workshop* or exercise* or booklet*).ti,ab,kf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DC7FD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7790363</w:t>
                  </w:r>
                </w:p>
              </w:tc>
            </w:tr>
            <w:tr w:rsidR="007B0235" w:rsidRPr="007B0235" w14:paraId="56AE11FB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C0A157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FA8C94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Program evalu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EFDAEA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65129</w:t>
                  </w:r>
                </w:p>
              </w:tc>
            </w:tr>
            <w:tr w:rsidR="007B0235" w:rsidRPr="007B0235" w14:paraId="109B2E5B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F4B541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DA6E1B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Pamphlet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BEE670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3996</w:t>
                  </w:r>
                </w:p>
              </w:tc>
            </w:tr>
            <w:tr w:rsidR="007B0235" w:rsidRPr="007B0235" w14:paraId="5BB4D836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C4E2077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40530A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1 or 12 or 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BE905B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7806303</w:t>
                  </w:r>
                </w:p>
              </w:tc>
            </w:tr>
            <w:tr w:rsidR="007B0235" w:rsidRPr="007B0235" w14:paraId="45FF2931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D771B3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31B0F3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0 and 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5E3AB5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143</w:t>
                  </w:r>
                </w:p>
              </w:tc>
            </w:tr>
            <w:tr w:rsidR="007B0235" w:rsidRPr="007B0235" w14:paraId="22FBDCF4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DC04F4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BB701C5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limit 15 to yr="2001 -Current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CBC97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87</w:t>
                  </w:r>
                </w:p>
              </w:tc>
            </w:tr>
            <w:tr w:rsidR="007B0235" w:rsidRPr="007B0235" w14:paraId="42873B02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583B82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EFACE9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limit 16 to (editorial or letter)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C959CF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</w:tr>
            <w:tr w:rsidR="007B0235" w:rsidRPr="007B0235" w14:paraId="35540E41" w14:textId="77777777" w:rsidTr="007B023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EF8947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72428E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6 not 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7032A7" w14:textId="77777777" w:rsidR="007B0235" w:rsidRPr="007B0235" w:rsidRDefault="007B0235" w:rsidP="007B023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B023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80</w:t>
                  </w:r>
                </w:p>
              </w:tc>
            </w:tr>
          </w:tbl>
          <w:p w14:paraId="530EA7FB" w14:textId="267950CB" w:rsidR="00C72A4C" w:rsidRPr="00324AC5" w:rsidRDefault="00C72A4C" w:rsidP="00C72A4C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1935BFC" w14:textId="7D5F4290" w:rsidR="00B15FB3" w:rsidRPr="00324AC5" w:rsidRDefault="00B15FB3" w:rsidP="00E20078">
      <w:pPr>
        <w:spacing w:after="200" w:line="276" w:lineRule="auto"/>
        <w:outlineLvl w:val="0"/>
        <w:rPr>
          <w:sz w:val="32"/>
          <w:szCs w:val="20"/>
        </w:rPr>
      </w:pPr>
    </w:p>
    <w:p w14:paraId="2D3C9D1A" w14:textId="59D9880D" w:rsidR="00BC35EA" w:rsidRPr="00324AC5" w:rsidRDefault="00E20078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324AC5">
        <w:rPr>
          <w:sz w:val="32"/>
          <w:szCs w:val="20"/>
          <w:lang w:val="en-US"/>
        </w:rPr>
        <w:t>2.</w:t>
      </w:r>
      <w:r w:rsidR="00BC35EA" w:rsidRPr="00324AC5">
        <w:rPr>
          <w:sz w:val="32"/>
          <w:szCs w:val="20"/>
          <w:lang w:val="en-US"/>
        </w:rPr>
        <w:t xml:space="preserve"> Web of Science Core Collection</w:t>
      </w:r>
    </w:p>
    <w:tbl>
      <w:tblPr>
        <w:tblStyle w:val="TableGrid"/>
        <w:tblW w:w="5000" w:type="pct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6006"/>
      </w:tblGrid>
      <w:tr w:rsidR="00BC35EA" w:rsidRPr="00324AC5" w14:paraId="2C71BC4F" w14:textId="77777777" w:rsidTr="00E20078">
        <w:trPr>
          <w:trHeight w:val="1046"/>
        </w:trPr>
        <w:tc>
          <w:tcPr>
            <w:tcW w:w="1668" w:type="pct"/>
            <w:shd w:val="clear" w:color="auto" w:fill="F2F2F2" w:themeFill="background1" w:themeFillShade="F2"/>
          </w:tcPr>
          <w:p w14:paraId="0963BE06" w14:textId="77777777" w:rsidR="00BC35EA" w:rsidRPr="00324AC5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Interface: Clarivate Analytics</w:t>
            </w:r>
          </w:p>
          <w:p w14:paraId="527D9BE9" w14:textId="7CA5FA43" w:rsidR="00BC35EA" w:rsidRPr="00324AC5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 xml:space="preserve">Date of Search: </w:t>
            </w:r>
            <w:r w:rsidR="00B87605" w:rsidRPr="00324AC5">
              <w:rPr>
                <w:sz w:val="20"/>
                <w:lang w:val="en-US"/>
              </w:rPr>
              <w:t>30 June 2021</w:t>
            </w:r>
          </w:p>
          <w:p w14:paraId="37D3082C" w14:textId="4AAFE746" w:rsidR="00BC35EA" w:rsidRPr="00324AC5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 xml:space="preserve">Number of hits: </w:t>
            </w:r>
            <w:r w:rsidR="00B87605" w:rsidRPr="00324AC5">
              <w:rPr>
                <w:sz w:val="20"/>
                <w:lang w:val="en-US"/>
              </w:rPr>
              <w:t>1,668</w:t>
            </w:r>
          </w:p>
          <w:p w14:paraId="35ED413F" w14:textId="77777777" w:rsidR="00BC35EA" w:rsidRPr="00324AC5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3332" w:type="pct"/>
            <w:shd w:val="clear" w:color="auto" w:fill="F2F2F2" w:themeFill="background1" w:themeFillShade="F2"/>
          </w:tcPr>
          <w:p w14:paraId="69ECEFBE" w14:textId="77777777" w:rsidR="00BC35EA" w:rsidRPr="00324AC5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Field labels</w:t>
            </w:r>
          </w:p>
          <w:p w14:paraId="41B62E68" w14:textId="77777777" w:rsidR="00BC35EA" w:rsidRPr="00324AC5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TS/Topic = title, abstract, author keywords and Keywords Plus</w:t>
            </w:r>
          </w:p>
          <w:p w14:paraId="051F1238" w14:textId="77777777" w:rsidR="00BC35EA" w:rsidRPr="00324AC5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NEAR/x = within x words, regardless of order</w:t>
            </w:r>
          </w:p>
          <w:p w14:paraId="140A97EF" w14:textId="77777777" w:rsidR="00BC35EA" w:rsidRPr="00324AC5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* = truncation of word for alternate endings</w:t>
            </w:r>
          </w:p>
          <w:p w14:paraId="75735807" w14:textId="77777777" w:rsidR="004817F0" w:rsidRPr="00324AC5" w:rsidRDefault="004817F0" w:rsidP="004817F0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65050B30" w14:textId="77777777" w:rsidR="004817F0" w:rsidRPr="00324AC5" w:rsidRDefault="004817F0" w:rsidP="004817F0">
            <w:pPr>
              <w:pStyle w:val="NoSpacing"/>
              <w:rPr>
                <w:sz w:val="20"/>
                <w:lang w:val="en-US"/>
              </w:rPr>
            </w:pPr>
            <w:r w:rsidRPr="00324AC5">
              <w:rPr>
                <w:sz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0D8B1A04" w14:textId="77777777" w:rsidR="004817F0" w:rsidRPr="00324AC5" w:rsidRDefault="004817F0" w:rsidP="004817F0">
            <w:pPr>
              <w:pStyle w:val="NoSpacing"/>
              <w:rPr>
                <w:sz w:val="20"/>
                <w:lang w:val="en-US"/>
              </w:rPr>
            </w:pPr>
          </w:p>
        </w:tc>
      </w:tr>
      <w:tr w:rsidR="00BC35EA" w:rsidRPr="00324AC5" w14:paraId="3B0AB192" w14:textId="77777777" w:rsidTr="00E20078">
        <w:trPr>
          <w:trHeight w:val="1053"/>
        </w:trPr>
        <w:tc>
          <w:tcPr>
            <w:tcW w:w="5000" w:type="pct"/>
            <w:gridSpan w:val="2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70"/>
              <w:gridCol w:w="992"/>
              <w:gridCol w:w="7058"/>
            </w:tblGrid>
            <w:tr w:rsidR="00E20078" w:rsidRPr="00324AC5" w14:paraId="55355DED" w14:textId="77777777" w:rsidTr="009E02F8">
              <w:tc>
                <w:tcPr>
                  <w:tcW w:w="570" w:type="dxa"/>
                  <w:shd w:val="clear" w:color="auto" w:fill="BFBFBF" w:themeFill="background1" w:themeFillShade="BF"/>
                  <w:hideMark/>
                </w:tcPr>
                <w:p w14:paraId="0CD1EEB2" w14:textId="77777777" w:rsidR="00E20078" w:rsidRPr="00324AC5" w:rsidRDefault="00E20078" w:rsidP="00E20078">
                  <w:pPr>
                    <w:jc w:val="center"/>
                    <w:textAlignment w:val="bottom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  <w:br/>
                    <w:t>Set</w:t>
                  </w:r>
                </w:p>
              </w:tc>
              <w:tc>
                <w:tcPr>
                  <w:tcW w:w="992" w:type="dxa"/>
                  <w:shd w:val="clear" w:color="auto" w:fill="BFBFBF" w:themeFill="background1" w:themeFillShade="BF"/>
                  <w:hideMark/>
                </w:tcPr>
                <w:p w14:paraId="6CBEE619" w14:textId="77777777" w:rsidR="00E20078" w:rsidRPr="00324AC5" w:rsidRDefault="00E20078" w:rsidP="00E20078">
                  <w:pPr>
                    <w:jc w:val="center"/>
                    <w:textAlignment w:val="bottom"/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  <w:br/>
                    <w:t>Results</w:t>
                  </w:r>
                </w:p>
              </w:tc>
              <w:tc>
                <w:tcPr>
                  <w:tcW w:w="7058" w:type="dxa"/>
                  <w:shd w:val="clear" w:color="auto" w:fill="BFBFBF" w:themeFill="background1" w:themeFillShade="BF"/>
                  <w:hideMark/>
                </w:tcPr>
                <w:p w14:paraId="728E3933" w14:textId="5E183152" w:rsidR="00E20078" w:rsidRPr="00324AC5" w:rsidRDefault="00E20078" w:rsidP="00E20078">
                  <w:pPr>
                    <w:jc w:val="center"/>
                    <w:textAlignment w:val="bottom"/>
                    <w:rPr>
                      <w:rFonts w:eastAsia="Times New Roman"/>
                      <w:b/>
                      <w:b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b/>
                      <w:bCs/>
                      <w:sz w:val="20"/>
                      <w:szCs w:val="20"/>
                      <w:lang w:val="en-US" w:eastAsia="sv-SE"/>
                    </w:rPr>
                    <w:br/>
                    <w:t>S</w:t>
                  </w:r>
                  <w:r w:rsidR="00B87605" w:rsidRPr="00324AC5">
                    <w:rPr>
                      <w:rFonts w:eastAsia="Times New Roman"/>
                      <w:b/>
                      <w:bCs/>
                      <w:sz w:val="20"/>
                      <w:szCs w:val="20"/>
                      <w:lang w:val="en-US" w:eastAsia="sv-SE"/>
                    </w:rPr>
                    <w:t>earch</w:t>
                  </w:r>
                </w:p>
              </w:tc>
            </w:tr>
            <w:tr w:rsidR="00E20078" w:rsidRPr="00324AC5" w14:paraId="7EA8EABE" w14:textId="77777777" w:rsidTr="00B866A3">
              <w:tc>
                <w:tcPr>
                  <w:tcW w:w="570" w:type="dxa"/>
                  <w:noWrap/>
                  <w:hideMark/>
                </w:tcPr>
                <w:p w14:paraId="34A0A778" w14:textId="390D6F9E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7</w:t>
                  </w:r>
                </w:p>
              </w:tc>
              <w:tc>
                <w:tcPr>
                  <w:tcW w:w="992" w:type="dxa"/>
                  <w:hideMark/>
                </w:tcPr>
                <w:p w14:paraId="12458156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9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1,668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0F7F7273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#5 AND #4 </w:t>
                  </w:r>
                </w:p>
                <w:p w14:paraId="27564DB7" w14:textId="1D22F535" w:rsidR="00E20078" w:rsidRPr="00324AC5" w:rsidRDefault="00E20078" w:rsidP="00E2007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Refined by: [excluding] DOCUMENT TYPES: ( EDITORIAL MATERIAL OR MEETING ABSTRACT OR BOOK CHAPTER )</w:t>
                  </w:r>
                </w:p>
                <w:p w14:paraId="34F03834" w14:textId="23C90333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</w:t>
                  </w:r>
                  <w:r w:rsidR="00487D7C"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2001-2021</w:t>
                  </w:r>
                </w:p>
              </w:tc>
            </w:tr>
            <w:tr w:rsidR="00E20078" w:rsidRPr="00324AC5" w14:paraId="5D22DA9C" w14:textId="77777777" w:rsidTr="00B866A3">
              <w:tc>
                <w:tcPr>
                  <w:tcW w:w="570" w:type="dxa"/>
                  <w:noWrap/>
                  <w:hideMark/>
                </w:tcPr>
                <w:p w14:paraId="0CA80B0D" w14:textId="77777777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6</w:t>
                  </w:r>
                </w:p>
              </w:tc>
              <w:tc>
                <w:tcPr>
                  <w:tcW w:w="992" w:type="dxa"/>
                  <w:hideMark/>
                </w:tcPr>
                <w:p w14:paraId="25BCB5D6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10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1,793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53988A7D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#5 AND #4 </w:t>
                  </w:r>
                </w:p>
                <w:p w14:paraId="1E05BCA5" w14:textId="77777777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All years</w:t>
                  </w:r>
                </w:p>
              </w:tc>
            </w:tr>
            <w:tr w:rsidR="00E20078" w:rsidRPr="00324AC5" w14:paraId="115BF89F" w14:textId="77777777" w:rsidTr="00B866A3">
              <w:tc>
                <w:tcPr>
                  <w:tcW w:w="570" w:type="dxa"/>
                  <w:noWrap/>
                  <w:hideMark/>
                </w:tcPr>
                <w:p w14:paraId="1D297641" w14:textId="77777777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5</w:t>
                  </w:r>
                </w:p>
              </w:tc>
              <w:tc>
                <w:tcPr>
                  <w:tcW w:w="992" w:type="dxa"/>
                  <w:hideMark/>
                </w:tcPr>
                <w:p w14:paraId="5AAA5E73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11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11,436,643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54F63C84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S=(intervention* or treatment* or trial* or program* or strateg* or training* or workshop* or exercise* or booklet*) </w:t>
                  </w:r>
                </w:p>
                <w:p w14:paraId="057C6C86" w14:textId="77777777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All years</w:t>
                  </w:r>
                </w:p>
              </w:tc>
            </w:tr>
            <w:tr w:rsidR="00E20078" w:rsidRPr="00324AC5" w14:paraId="704AAE2F" w14:textId="77777777" w:rsidTr="00B866A3">
              <w:tc>
                <w:tcPr>
                  <w:tcW w:w="570" w:type="dxa"/>
                  <w:noWrap/>
                  <w:hideMark/>
                </w:tcPr>
                <w:p w14:paraId="105D981F" w14:textId="77777777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4</w:t>
                  </w:r>
                </w:p>
              </w:tc>
              <w:tc>
                <w:tcPr>
                  <w:tcW w:w="992" w:type="dxa"/>
                  <w:hideMark/>
                </w:tcPr>
                <w:p w14:paraId="71A1A51E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12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4,806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61485127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#3 OR #2 OR #1 </w:t>
                  </w:r>
                </w:p>
                <w:p w14:paraId="2E5E3CAE" w14:textId="77777777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All years</w:t>
                  </w:r>
                </w:p>
              </w:tc>
            </w:tr>
            <w:tr w:rsidR="00E20078" w:rsidRPr="00324AC5" w14:paraId="35EBA6B3" w14:textId="77777777" w:rsidTr="00B866A3">
              <w:tc>
                <w:tcPr>
                  <w:tcW w:w="570" w:type="dxa"/>
                  <w:noWrap/>
                  <w:hideMark/>
                </w:tcPr>
                <w:p w14:paraId="7C092C25" w14:textId="77777777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3</w:t>
                  </w:r>
                </w:p>
              </w:tc>
              <w:tc>
                <w:tcPr>
                  <w:tcW w:w="992" w:type="dxa"/>
                  <w:hideMark/>
                </w:tcPr>
                <w:p w14:paraId="06EF7703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13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2,989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2BB57366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S=(((Seek* or increas* or decreas* or optimiz* or reduc*) NEAR/2 (resource* or demand* or challenge* or hinder*) )) AND TS=(("job" or workplace* or "work-place*")) </w:t>
                  </w:r>
                </w:p>
                <w:p w14:paraId="6B18EA91" w14:textId="77777777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All years</w:t>
                  </w:r>
                </w:p>
              </w:tc>
            </w:tr>
            <w:tr w:rsidR="00E20078" w:rsidRPr="00324AC5" w14:paraId="39A0885E" w14:textId="77777777" w:rsidTr="00B866A3">
              <w:tc>
                <w:tcPr>
                  <w:tcW w:w="570" w:type="dxa"/>
                  <w:noWrap/>
                  <w:hideMark/>
                </w:tcPr>
                <w:p w14:paraId="2C66FBC4" w14:textId="77777777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2</w:t>
                  </w:r>
                </w:p>
              </w:tc>
              <w:tc>
                <w:tcPr>
                  <w:tcW w:w="992" w:type="dxa"/>
                  <w:hideMark/>
                </w:tcPr>
                <w:p w14:paraId="05D566C6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14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812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66D461DD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S=((“Job”) NEAR/2 (craft* or redesign* or "re-design*") ) </w:t>
                  </w:r>
                </w:p>
                <w:p w14:paraId="7CBB545E" w14:textId="77777777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All years</w:t>
                  </w:r>
                </w:p>
              </w:tc>
            </w:tr>
            <w:tr w:rsidR="00E20078" w:rsidRPr="00324AC5" w14:paraId="12531027" w14:textId="77777777" w:rsidTr="00B866A3">
              <w:tc>
                <w:tcPr>
                  <w:tcW w:w="570" w:type="dxa"/>
                  <w:noWrap/>
                  <w:hideMark/>
                </w:tcPr>
                <w:p w14:paraId="5E9C5F7B" w14:textId="77777777" w:rsidR="00E20078" w:rsidRPr="00324AC5" w:rsidRDefault="00E20078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eastAsia="sv-SE"/>
                    </w:rPr>
                    <w:t># 1</w:t>
                  </w:r>
                </w:p>
              </w:tc>
              <w:tc>
                <w:tcPr>
                  <w:tcW w:w="992" w:type="dxa"/>
                  <w:hideMark/>
                </w:tcPr>
                <w:p w14:paraId="3007C9A7" w14:textId="77777777" w:rsidR="00E20078" w:rsidRPr="00324AC5" w:rsidRDefault="00937855" w:rsidP="00E20078">
                  <w:pPr>
                    <w:jc w:val="center"/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hyperlink r:id="rId15" w:tooltip="Click to view the results" w:history="1">
                    <w:r w:rsidR="00E20078" w:rsidRPr="00324AC5">
                      <w:rPr>
                        <w:rFonts w:eastAsia="Times New Roman"/>
                        <w:sz w:val="20"/>
                        <w:szCs w:val="20"/>
                        <w:lang w:eastAsia="sv-SE"/>
                      </w:rPr>
                      <w:t>1,323</w:t>
                    </w:r>
                  </w:hyperlink>
                </w:p>
              </w:tc>
              <w:tc>
                <w:tcPr>
                  <w:tcW w:w="7058" w:type="dxa"/>
                  <w:hideMark/>
                </w:tcPr>
                <w:p w14:paraId="35CFC896" w14:textId="77777777" w:rsidR="00E20078" w:rsidRPr="00324AC5" w:rsidRDefault="00E20078" w:rsidP="00E20078">
                  <w:pPr>
                    <w:spacing w:line="270" w:lineRule="atLeast"/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TS=(“job demand* resourc*” or “jd-r”) </w:t>
                  </w:r>
                </w:p>
                <w:p w14:paraId="7F4EEFD1" w14:textId="77777777" w:rsidR="00E20078" w:rsidRPr="00324AC5" w:rsidRDefault="00E20078" w:rsidP="00E20078">
                  <w:pPr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</w:pPr>
                  <w:r w:rsidRPr="00324AC5">
                    <w:rPr>
                      <w:rFonts w:eastAsia="Times New Roman"/>
                      <w:i/>
                      <w:iCs/>
                      <w:sz w:val="20"/>
                      <w:szCs w:val="20"/>
                      <w:lang w:val="en-US" w:eastAsia="sv-SE"/>
                    </w:rPr>
                    <w:t>Indexes=SCI-EXPANDED, SSCI, A&amp;HCI, CPCI-S, CPCI-SSH, ESCI Timespan=All years</w:t>
                  </w:r>
                </w:p>
              </w:tc>
            </w:tr>
          </w:tbl>
          <w:p w14:paraId="2251E6A9" w14:textId="40F83339" w:rsidR="00BC35EA" w:rsidRPr="00324AC5" w:rsidRDefault="00BC35EA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44AEF27" w14:textId="77777777" w:rsidR="00BC35EA" w:rsidRPr="00E20078" w:rsidRDefault="00BC35EA" w:rsidP="00F27DF2">
      <w:pPr>
        <w:spacing w:after="200" w:line="276" w:lineRule="auto"/>
        <w:rPr>
          <w:lang w:val="en-US"/>
        </w:rPr>
      </w:pPr>
    </w:p>
    <w:p w14:paraId="69C57F16" w14:textId="77777777" w:rsidR="00B15FB3" w:rsidRPr="00E20078" w:rsidRDefault="00B15FB3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E20078">
        <w:rPr>
          <w:sz w:val="32"/>
          <w:szCs w:val="20"/>
          <w:lang w:val="en-US"/>
        </w:rPr>
        <w:br w:type="page"/>
      </w:r>
    </w:p>
    <w:p w14:paraId="58A9599D" w14:textId="3ED7D5BE" w:rsidR="00864DCF" w:rsidRPr="001961D3" w:rsidRDefault="00AA54B6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3</w:t>
      </w:r>
      <w:r w:rsidR="00864DCF" w:rsidRPr="001961D3">
        <w:rPr>
          <w:sz w:val="32"/>
          <w:szCs w:val="20"/>
          <w:lang w:val="en-US"/>
        </w:rPr>
        <w:t xml:space="preserve">. </w:t>
      </w:r>
      <w:r w:rsidR="00864DCF">
        <w:rPr>
          <w:sz w:val="32"/>
          <w:szCs w:val="20"/>
          <w:lang w:val="en-US"/>
        </w:rPr>
        <w:t>Psycinfo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B40B6F" w:rsidRPr="007D22FF" w14:paraId="733292EC" w14:textId="77777777" w:rsidTr="00B40B6F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73DFC814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Ovid</w:t>
            </w:r>
          </w:p>
          <w:p w14:paraId="6B0BA49E" w14:textId="240829B2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734415">
              <w:rPr>
                <w:sz w:val="20"/>
                <w:lang w:val="en-US"/>
              </w:rPr>
              <w:t>30 June 2021</w:t>
            </w:r>
          </w:p>
          <w:p w14:paraId="38B73D41" w14:textId="486A322C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734415">
              <w:rPr>
                <w:sz w:val="20"/>
                <w:lang w:val="en-US"/>
              </w:rPr>
              <w:t>947</w:t>
            </w:r>
          </w:p>
          <w:p w14:paraId="68B5CA31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21" w:type="dxa"/>
            <w:shd w:val="clear" w:color="auto" w:fill="F2F2F2" w:themeFill="background1" w:themeFillShade="F2"/>
          </w:tcPr>
          <w:p w14:paraId="211AA301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5EC11BE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xp/ = exploded controlled term</w:t>
            </w:r>
          </w:p>
          <w:p w14:paraId="1C71583A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/ = non exploded controlled term</w:t>
            </w:r>
          </w:p>
          <w:p w14:paraId="4352775F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ti,ab,id. = title, abstract and author keywords</w:t>
            </w:r>
          </w:p>
          <w:p w14:paraId="4DBA4A3B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djx = within x words, regardless of order</w:t>
            </w:r>
          </w:p>
          <w:p w14:paraId="7EBEA7A6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64DCF" w14:paraId="5EC1C2EF" w14:textId="77777777" w:rsidTr="00670454">
        <w:trPr>
          <w:trHeight w:val="1053"/>
        </w:trPr>
        <w:tc>
          <w:tcPr>
            <w:tcW w:w="9745" w:type="dxa"/>
            <w:gridSpan w:val="2"/>
          </w:tcPr>
          <w:p w14:paraId="6FE030E8" w14:textId="77777777" w:rsidR="00734415" w:rsidRPr="00734415" w:rsidRDefault="00734415" w:rsidP="00734415">
            <w:pPr>
              <w:rPr>
                <w:rFonts w:eastAsia="Times New Roman"/>
                <w:sz w:val="20"/>
                <w:szCs w:val="20"/>
                <w:lang w:val="en-US" w:eastAsia="sv-SE"/>
              </w:rPr>
            </w:pPr>
            <w:r w:rsidRPr="00734415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Database(s): </w:t>
            </w:r>
            <w:r w:rsidRPr="00734415">
              <w:rPr>
                <w:rFonts w:eastAsia="Times New Roman"/>
                <w:b/>
                <w:bCs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APA PsycInfo </w:t>
            </w:r>
            <w:r w:rsidRPr="00734415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1806 to June Week 3 2021</w:t>
            </w:r>
            <w:r w:rsidRPr="00734415">
              <w:rPr>
                <w:rFonts w:eastAsia="Times New Roman"/>
                <w:color w:val="0A0905"/>
                <w:sz w:val="20"/>
                <w:szCs w:val="20"/>
                <w:lang w:val="en-US" w:eastAsia="sv-SE"/>
              </w:rPr>
              <w:br/>
            </w:r>
            <w:r w:rsidRPr="00734415">
              <w:rPr>
                <w:rFonts w:eastAsia="Times New Roman"/>
                <w:color w:val="0A0905"/>
                <w:sz w:val="20"/>
                <w:szCs w:val="20"/>
                <w:shd w:val="clear" w:color="auto" w:fill="FFFFFF"/>
                <w:lang w:val="en-US" w:eastAsia="sv-SE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3"/>
              <w:gridCol w:w="8211"/>
              <w:gridCol w:w="929"/>
            </w:tblGrid>
            <w:tr w:rsidR="00734415" w:rsidRPr="00734415" w14:paraId="66E9418F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C12294" w14:textId="77777777" w:rsidR="00734415" w:rsidRPr="00734415" w:rsidRDefault="00734415" w:rsidP="00734415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5849A1" w14:textId="77777777" w:rsidR="00734415" w:rsidRPr="00734415" w:rsidRDefault="00734415" w:rsidP="00734415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0D725D" w14:textId="77777777" w:rsidR="00734415" w:rsidRPr="00734415" w:rsidRDefault="00734415" w:rsidP="00734415">
                  <w:pPr>
                    <w:spacing w:before="150" w:after="30" w:line="360" w:lineRule="atLeast"/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b/>
                      <w:bCs/>
                      <w:color w:val="0A0905"/>
                      <w:sz w:val="20"/>
                      <w:szCs w:val="20"/>
                      <w:lang w:eastAsia="sv-SE"/>
                    </w:rPr>
                    <w:t>Results</w:t>
                  </w:r>
                </w:p>
              </w:tc>
            </w:tr>
            <w:tr w:rsidR="00734415" w:rsidRPr="00734415" w14:paraId="0D594EF6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84FABF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94252A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job demand* resourc* or jd-r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628370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62</w:t>
                  </w:r>
                </w:p>
              </w:tc>
            </w:tr>
            <w:tr w:rsidR="00734415" w:rsidRPr="00734415" w14:paraId="73AE82B8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36DCCE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C18F78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job adj3 (craft* or redesign* or re-design*)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A9D71F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604</w:t>
                  </w:r>
                </w:p>
              </w:tc>
            </w:tr>
            <w:tr w:rsidR="00734415" w:rsidRPr="00734415" w14:paraId="5AA6EC94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D9D178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45AF8D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(Seek* or increas* or decreas* or optimiz* or reduc*) adj3 (resource* or demand* or challenge* or hinder*)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6C8E96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6460</w:t>
                  </w:r>
                </w:p>
              </w:tc>
            </w:tr>
            <w:tr w:rsidR="00734415" w:rsidRPr="00734415" w14:paraId="7EDB0E29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CECCAC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8EB355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job or workplace* or work-place*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829D59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20045</w:t>
                  </w:r>
                </w:p>
              </w:tc>
            </w:tr>
            <w:tr w:rsidR="00734415" w:rsidRPr="00734415" w14:paraId="642BC9D0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4BB28E4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B1C7F2F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exp occupation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47E512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60148</w:t>
                  </w:r>
                </w:p>
              </w:tc>
            </w:tr>
            <w:tr w:rsidR="00734415" w:rsidRPr="00734415" w14:paraId="422A7917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EEA2E70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0484E2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4 or 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6AB83B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60782</w:t>
                  </w:r>
                </w:p>
              </w:tc>
            </w:tr>
            <w:tr w:rsidR="00734415" w:rsidRPr="00734415" w14:paraId="0656B318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743008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E63AA73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3 and 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08EEE40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504</w:t>
                  </w:r>
                </w:p>
              </w:tc>
            </w:tr>
            <w:tr w:rsidR="00734415" w:rsidRPr="00734415" w14:paraId="7AEE5CF2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2148C8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F1F44F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 or 2 or 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365882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824</w:t>
                  </w:r>
                </w:p>
              </w:tc>
            </w:tr>
            <w:tr w:rsidR="00734415" w:rsidRPr="00734415" w14:paraId="0F48250D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70BB82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0D62CFC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(intervention* or treatment* or trial* or program* or strateg* or training* or workshop* or exercise* or booklet*).ti,ab,id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88B9AE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726455</w:t>
                  </w:r>
                </w:p>
              </w:tc>
            </w:tr>
            <w:tr w:rsidR="00734415" w:rsidRPr="00734415" w14:paraId="292CFD13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DC21938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4E6DB4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exp interven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DD395F7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16042</w:t>
                  </w:r>
                </w:p>
              </w:tc>
            </w:tr>
            <w:tr w:rsidR="00734415" w:rsidRPr="00734415" w14:paraId="1F2C0E84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F57B4C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87F1B2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exp Program Evalu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500066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21099</w:t>
                  </w:r>
                </w:p>
              </w:tc>
            </w:tr>
            <w:tr w:rsidR="00734415" w:rsidRPr="00734415" w14:paraId="11A4FA29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35A009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49816A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 or 10 or 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F69AFE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733463</w:t>
                  </w:r>
                </w:p>
              </w:tc>
            </w:tr>
            <w:tr w:rsidR="00734415" w:rsidRPr="00734415" w14:paraId="088D13F5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1DC25A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B5A6CC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8 and 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CCCD17A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078</w:t>
                  </w:r>
                </w:p>
              </w:tc>
            </w:tr>
            <w:tr w:rsidR="00734415" w:rsidRPr="00734415" w14:paraId="59B955FD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743615E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FB11F0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limit 13 to yr="2001 -Current"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0EC0644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62</w:t>
                  </w:r>
                </w:p>
              </w:tc>
            </w:tr>
            <w:tr w:rsidR="00734415" w:rsidRPr="00734415" w14:paraId="72160531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24AB58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7CE200B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val="en-US" w:eastAsia="sv-SE"/>
                    </w:rPr>
                    <w:t>limit 14 to (editorial or letter or review-book)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B00E00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5</w:t>
                  </w:r>
                </w:p>
              </w:tc>
            </w:tr>
            <w:tr w:rsidR="00734415" w:rsidRPr="00734415" w14:paraId="7572CC47" w14:textId="77777777" w:rsidTr="00734415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1D217EB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EC7A9A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14 not 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280C76" w14:textId="77777777" w:rsidR="00734415" w:rsidRPr="00734415" w:rsidRDefault="00734415" w:rsidP="00734415">
                  <w:pPr>
                    <w:spacing w:line="360" w:lineRule="atLeast"/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</w:pPr>
                  <w:r w:rsidRPr="00734415">
                    <w:rPr>
                      <w:rFonts w:eastAsia="Times New Roman"/>
                      <w:color w:val="0A0905"/>
                      <w:sz w:val="20"/>
                      <w:szCs w:val="20"/>
                      <w:lang w:eastAsia="sv-SE"/>
                    </w:rPr>
                    <w:t>947</w:t>
                  </w:r>
                </w:p>
              </w:tc>
            </w:tr>
          </w:tbl>
          <w:p w14:paraId="763B5F3E" w14:textId="21F284DF" w:rsidR="00864DCF" w:rsidRPr="00B40B6F" w:rsidRDefault="00864DCF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A603CF1" w14:textId="77777777" w:rsidR="00864DCF" w:rsidRDefault="00864DCF" w:rsidP="00F27DF2">
      <w:pPr>
        <w:spacing w:after="200" w:line="276" w:lineRule="auto"/>
      </w:pPr>
    </w:p>
    <w:p w14:paraId="690EB587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7456DCEC" w14:textId="36B7CF96" w:rsidR="00864DCF" w:rsidRPr="001961D3" w:rsidRDefault="00AA54B6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4</w:t>
      </w:r>
      <w:r w:rsidR="00864DCF" w:rsidRPr="001961D3">
        <w:rPr>
          <w:sz w:val="32"/>
          <w:szCs w:val="20"/>
          <w:lang w:val="en-US"/>
        </w:rPr>
        <w:t xml:space="preserve">. </w:t>
      </w:r>
      <w:r w:rsidR="00864DCF">
        <w:rPr>
          <w:sz w:val="32"/>
          <w:szCs w:val="20"/>
          <w:lang w:val="en-US"/>
        </w:rPr>
        <w:t>Cinahl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7D22FF" w14:paraId="37A15F3F" w14:textId="77777777" w:rsidTr="00B40B6F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4366449E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bsco</w:t>
            </w:r>
          </w:p>
          <w:p w14:paraId="4563370B" w14:textId="5A5F844F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6C6B48">
              <w:rPr>
                <w:sz w:val="20"/>
                <w:lang w:val="en-US"/>
              </w:rPr>
              <w:t>30 June 2021</w:t>
            </w:r>
          </w:p>
          <w:p w14:paraId="0A436C14" w14:textId="352DB074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6C6B48">
              <w:rPr>
                <w:sz w:val="20"/>
                <w:lang w:val="en-US"/>
              </w:rPr>
              <w:t>570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795EEE4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2DFA8070" w14:textId="77777777" w:rsidR="00864DCF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+ = exploded Cinahl Heading</w:t>
            </w:r>
          </w:p>
          <w:p w14:paraId="7E1E19D5" w14:textId="77777777" w:rsidR="00B15FB3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 = non exploded Cinahl Heading</w:t>
            </w:r>
          </w:p>
          <w:p w14:paraId="63D1F5B7" w14:textId="77777777" w:rsidR="00B15FB3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08CC58B5" w14:textId="77777777" w:rsidR="00B15FB3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2273C876" w14:textId="77777777" w:rsidR="00864DCF" w:rsidRPr="00B40B6F" w:rsidRDefault="00B15FB3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</w:t>
            </w:r>
            <w:r w:rsidR="00864DCF" w:rsidRPr="00B40B6F">
              <w:rPr>
                <w:sz w:val="20"/>
                <w:lang w:val="en-US"/>
              </w:rPr>
              <w:t>x = within x words, regardless of order</w:t>
            </w:r>
          </w:p>
          <w:p w14:paraId="4EDE0CE4" w14:textId="77777777" w:rsidR="00864DCF" w:rsidRPr="00B40B6F" w:rsidRDefault="00864DCF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864DCF" w:rsidRPr="009E02F8" w14:paraId="6F42D636" w14:textId="77777777" w:rsidTr="00670454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72"/>
              <w:gridCol w:w="7841"/>
              <w:gridCol w:w="1106"/>
            </w:tblGrid>
            <w:tr w:rsidR="006C6B48" w:rsidRPr="009E02F8" w14:paraId="297026BF" w14:textId="77777777" w:rsidTr="009E02F8">
              <w:trPr>
                <w:trHeight w:val="397"/>
              </w:trPr>
              <w:tc>
                <w:tcPr>
                  <w:tcW w:w="0" w:type="auto"/>
                  <w:shd w:val="clear" w:color="auto" w:fill="BFBFBF" w:themeFill="background1" w:themeFillShade="BF"/>
                  <w:hideMark/>
                </w:tcPr>
                <w:p w14:paraId="3D76078C" w14:textId="77777777" w:rsidR="006C6B48" w:rsidRPr="009332CF" w:rsidRDefault="006C6B48" w:rsidP="006C6B48">
                  <w:pPr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#</w:t>
                  </w:r>
                </w:p>
              </w:tc>
              <w:tc>
                <w:tcPr>
                  <w:tcW w:w="0" w:type="auto"/>
                  <w:shd w:val="clear" w:color="auto" w:fill="BFBFBF" w:themeFill="background1" w:themeFillShade="BF"/>
                  <w:hideMark/>
                </w:tcPr>
                <w:p w14:paraId="740C4FD0" w14:textId="77777777" w:rsidR="006C6B48" w:rsidRPr="009332CF" w:rsidRDefault="006C6B48" w:rsidP="006C6B48">
                  <w:pPr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Query</w:t>
                  </w:r>
                </w:p>
              </w:tc>
              <w:tc>
                <w:tcPr>
                  <w:tcW w:w="0" w:type="auto"/>
                  <w:shd w:val="clear" w:color="auto" w:fill="BFBFBF" w:themeFill="background1" w:themeFillShade="BF"/>
                  <w:hideMark/>
                </w:tcPr>
                <w:p w14:paraId="175EC31E" w14:textId="77777777" w:rsidR="006C6B48" w:rsidRPr="009332CF" w:rsidRDefault="006C6B48" w:rsidP="006C6B48">
                  <w:pPr>
                    <w:rPr>
                      <w:rFonts w:eastAsia="Times New Roman"/>
                      <w:b/>
                      <w:bCs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b/>
                      <w:bCs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Results</w:t>
                  </w:r>
                </w:p>
              </w:tc>
            </w:tr>
            <w:tr w:rsidR="006C6B48" w:rsidRPr="009E02F8" w14:paraId="160B0F0B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4E8B46DA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5</w:t>
                  </w:r>
                </w:p>
              </w:tc>
              <w:tc>
                <w:tcPr>
                  <w:tcW w:w="0" w:type="auto"/>
                  <w:hideMark/>
                </w:tcPr>
                <w:p w14:paraId="5029EE63" w14:textId="77777777" w:rsidR="006C6B48" w:rsidRPr="009E02F8" w:rsidRDefault="006C6B48" w:rsidP="006C6B48">
                  <w:pPr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13 NOT S12</w:t>
                  </w:r>
                </w:p>
                <w:p w14:paraId="73AB39F5" w14:textId="77777777" w:rsidR="006C6B48" w:rsidRPr="009E02F8" w:rsidRDefault="006C6B48" w:rsidP="006C6B48">
                  <w:pPr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</w:pPr>
                </w:p>
                <w:p w14:paraId="0ADB5EB9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Limiters</w:t>
                  </w:r>
                  <w:r w:rsidRPr="009332CF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 </w:t>
                  </w: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- Published Date: 20010101-20211231</w:t>
                  </w:r>
                </w:p>
              </w:tc>
              <w:tc>
                <w:tcPr>
                  <w:tcW w:w="0" w:type="auto"/>
                  <w:hideMark/>
                </w:tcPr>
                <w:p w14:paraId="1CCD9648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570</w:t>
                  </w:r>
                </w:p>
              </w:tc>
            </w:tr>
            <w:tr w:rsidR="006C6B48" w:rsidRPr="009E02F8" w14:paraId="3483D087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414CC607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4</w:t>
                  </w:r>
                </w:p>
              </w:tc>
              <w:tc>
                <w:tcPr>
                  <w:tcW w:w="0" w:type="auto"/>
                  <w:hideMark/>
                </w:tcPr>
                <w:p w14:paraId="3955DAC0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3 NOT S12</w:t>
                  </w:r>
                </w:p>
              </w:tc>
              <w:tc>
                <w:tcPr>
                  <w:tcW w:w="0" w:type="auto"/>
                  <w:hideMark/>
                </w:tcPr>
                <w:p w14:paraId="2DB5DA48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612</w:t>
                  </w:r>
                </w:p>
              </w:tc>
            </w:tr>
            <w:tr w:rsidR="006C6B48" w:rsidRPr="009E02F8" w14:paraId="4E9232F2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3FE392C0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3</w:t>
                  </w:r>
                </w:p>
              </w:tc>
              <w:tc>
                <w:tcPr>
                  <w:tcW w:w="0" w:type="auto"/>
                  <w:hideMark/>
                </w:tcPr>
                <w:p w14:paraId="1881A313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8 AND S11</w:t>
                  </w:r>
                </w:p>
              </w:tc>
              <w:tc>
                <w:tcPr>
                  <w:tcW w:w="0" w:type="auto"/>
                  <w:hideMark/>
                </w:tcPr>
                <w:p w14:paraId="4059C2C7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613</w:t>
                  </w:r>
                </w:p>
              </w:tc>
            </w:tr>
            <w:tr w:rsidR="006C6B48" w:rsidRPr="009E02F8" w14:paraId="359ABBFB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59B941E8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2</w:t>
                  </w:r>
                </w:p>
              </w:tc>
              <w:tc>
                <w:tcPr>
                  <w:tcW w:w="0" w:type="auto"/>
                  <w:hideMark/>
                </w:tcPr>
                <w:p w14:paraId="332252E0" w14:textId="77777777" w:rsidR="006C6B48" w:rsidRPr="009E02F8" w:rsidRDefault="006C6B48" w:rsidP="006C6B48">
                  <w:pPr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S8 AND S11</w:t>
                  </w:r>
                </w:p>
                <w:p w14:paraId="46D21CF0" w14:textId="77777777" w:rsidR="006C6B48" w:rsidRPr="009E02F8" w:rsidRDefault="006C6B48" w:rsidP="006C6B48">
                  <w:pPr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</w:pPr>
                </w:p>
                <w:p w14:paraId="05ACFA8F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Limiters</w:t>
                  </w:r>
                  <w:r w:rsidRPr="009332CF"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  <w:t> </w:t>
                  </w: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- Publication Type: Book Chapter, Editorial, Letter</w:t>
                  </w:r>
                </w:p>
              </w:tc>
              <w:tc>
                <w:tcPr>
                  <w:tcW w:w="0" w:type="auto"/>
                  <w:hideMark/>
                </w:tcPr>
                <w:p w14:paraId="5814EB7B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</w:t>
                  </w:r>
                </w:p>
              </w:tc>
            </w:tr>
            <w:tr w:rsidR="006C6B48" w:rsidRPr="009E02F8" w14:paraId="7243A8D4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0C2A4E0D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1</w:t>
                  </w:r>
                </w:p>
              </w:tc>
              <w:tc>
                <w:tcPr>
                  <w:tcW w:w="0" w:type="auto"/>
                  <w:hideMark/>
                </w:tcPr>
                <w:p w14:paraId="4E00EF3C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9 OR S10</w:t>
                  </w:r>
                </w:p>
              </w:tc>
              <w:tc>
                <w:tcPr>
                  <w:tcW w:w="0" w:type="auto"/>
                  <w:hideMark/>
                </w:tcPr>
                <w:p w14:paraId="14E6B893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,132,710</w:t>
                  </w:r>
                </w:p>
              </w:tc>
            </w:tr>
            <w:tr w:rsidR="006C6B48" w:rsidRPr="009E02F8" w14:paraId="0294A866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28B0CD85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0</w:t>
                  </w:r>
                </w:p>
              </w:tc>
              <w:tc>
                <w:tcPr>
                  <w:tcW w:w="0" w:type="auto"/>
                  <w:hideMark/>
                </w:tcPr>
                <w:p w14:paraId="21C92E93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(MH "Experimental Studies+") OR (MH "Program Evaluation") OR (MH "Seminars and Workshops+") OR (MH "Pamphlets")</w:t>
                  </w:r>
                </w:p>
              </w:tc>
              <w:tc>
                <w:tcPr>
                  <w:tcW w:w="0" w:type="auto"/>
                  <w:hideMark/>
                </w:tcPr>
                <w:p w14:paraId="3E0C8D47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432,126</w:t>
                  </w:r>
                </w:p>
              </w:tc>
            </w:tr>
            <w:tr w:rsidR="006C6B48" w:rsidRPr="009E02F8" w14:paraId="7E8B3724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1C0D0F19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9</w:t>
                  </w:r>
                </w:p>
              </w:tc>
              <w:tc>
                <w:tcPr>
                  <w:tcW w:w="0" w:type="auto"/>
                  <w:hideMark/>
                </w:tcPr>
                <w:p w14:paraId="3C08F4D9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(intervention* or treatment* or trial* or program* or strateg* or training* or workshop* or exercise* or booklet*) ) OR AB ( (intervention* or treatment* or trial* or program* or strateg* or training* or workshop* or exercise* or booklet*) )</w:t>
                  </w:r>
                </w:p>
              </w:tc>
              <w:tc>
                <w:tcPr>
                  <w:tcW w:w="0" w:type="auto"/>
                  <w:hideMark/>
                </w:tcPr>
                <w:p w14:paraId="3EA5ED3E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,999,008</w:t>
                  </w:r>
                </w:p>
              </w:tc>
            </w:tr>
            <w:tr w:rsidR="006C6B48" w:rsidRPr="009E02F8" w14:paraId="4FF268E3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3DCF5531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8</w:t>
                  </w:r>
                </w:p>
              </w:tc>
              <w:tc>
                <w:tcPr>
                  <w:tcW w:w="0" w:type="auto"/>
                  <w:hideMark/>
                </w:tcPr>
                <w:p w14:paraId="56040F0B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 OR S2 OR S7</w:t>
                  </w:r>
                </w:p>
              </w:tc>
              <w:tc>
                <w:tcPr>
                  <w:tcW w:w="0" w:type="auto"/>
                  <w:hideMark/>
                </w:tcPr>
                <w:p w14:paraId="74C1F574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,340</w:t>
                  </w:r>
                </w:p>
              </w:tc>
            </w:tr>
            <w:tr w:rsidR="006C6B48" w:rsidRPr="009E02F8" w14:paraId="2FFA630D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21AEAF26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7</w:t>
                  </w:r>
                </w:p>
              </w:tc>
              <w:tc>
                <w:tcPr>
                  <w:tcW w:w="0" w:type="auto"/>
                  <w:hideMark/>
                </w:tcPr>
                <w:p w14:paraId="458200BF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3 AND S6</w:t>
                  </w:r>
                </w:p>
              </w:tc>
              <w:tc>
                <w:tcPr>
                  <w:tcW w:w="0" w:type="auto"/>
                  <w:hideMark/>
                </w:tcPr>
                <w:p w14:paraId="27638537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974</w:t>
                  </w:r>
                </w:p>
              </w:tc>
            </w:tr>
            <w:tr w:rsidR="006C6B48" w:rsidRPr="009E02F8" w14:paraId="40CF98BB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33B6BBEC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6</w:t>
                  </w:r>
                </w:p>
              </w:tc>
              <w:tc>
                <w:tcPr>
                  <w:tcW w:w="0" w:type="auto"/>
                  <w:hideMark/>
                </w:tcPr>
                <w:p w14:paraId="04540A2E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4 OR S5</w:t>
                  </w:r>
                </w:p>
              </w:tc>
              <w:tc>
                <w:tcPr>
                  <w:tcW w:w="0" w:type="auto"/>
                  <w:hideMark/>
                </w:tcPr>
                <w:p w14:paraId="27173817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24,533</w:t>
                  </w:r>
                </w:p>
              </w:tc>
            </w:tr>
            <w:tr w:rsidR="006C6B48" w:rsidRPr="009E02F8" w14:paraId="6E08C20F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7723179F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5</w:t>
                  </w:r>
                </w:p>
              </w:tc>
              <w:tc>
                <w:tcPr>
                  <w:tcW w:w="0" w:type="auto"/>
                  <w:hideMark/>
                </w:tcPr>
                <w:p w14:paraId="184E18DD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(MH "Work+") OR (MH "Employment+") OR (MH "Professional Autonomy")</w:t>
                  </w:r>
                </w:p>
              </w:tc>
              <w:tc>
                <w:tcPr>
                  <w:tcW w:w="0" w:type="auto"/>
                  <w:hideMark/>
                </w:tcPr>
                <w:p w14:paraId="071C918F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62,579</w:t>
                  </w:r>
                </w:p>
              </w:tc>
            </w:tr>
            <w:tr w:rsidR="006C6B48" w:rsidRPr="009E02F8" w14:paraId="654E4AB1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6109B29B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4</w:t>
                  </w:r>
                </w:p>
              </w:tc>
              <w:tc>
                <w:tcPr>
                  <w:tcW w:w="0" w:type="auto"/>
                  <w:hideMark/>
                </w:tcPr>
                <w:p w14:paraId="4C15D992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(job or workplace* or "work-place*") ) OR AB ( (job or workplace* or "work-place*") )</w:t>
                  </w:r>
                </w:p>
              </w:tc>
              <w:tc>
                <w:tcPr>
                  <w:tcW w:w="0" w:type="auto"/>
                  <w:hideMark/>
                </w:tcPr>
                <w:p w14:paraId="7D489A24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73,578</w:t>
                  </w:r>
                </w:p>
              </w:tc>
            </w:tr>
            <w:tr w:rsidR="006C6B48" w:rsidRPr="009E02F8" w14:paraId="512682B1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07944CA2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3</w:t>
                  </w:r>
                </w:p>
              </w:tc>
              <w:tc>
                <w:tcPr>
                  <w:tcW w:w="0" w:type="auto"/>
                  <w:hideMark/>
                </w:tcPr>
                <w:p w14:paraId="5F4C9EA5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((Seek* or increas* or decreas* or optimiz* or reduc*) N2 (resource* or demand* or challenge* or hinder*)) ) OR AB ( ((Seek* or increas* or decreas* or optimiz* or reduc*) N2 (resource* or demand* or challenge* or hinder*)) )</w:t>
                  </w:r>
                </w:p>
              </w:tc>
              <w:tc>
                <w:tcPr>
                  <w:tcW w:w="0" w:type="auto"/>
                  <w:hideMark/>
                </w:tcPr>
                <w:p w14:paraId="196EF7D6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6,032</w:t>
                  </w:r>
                </w:p>
              </w:tc>
            </w:tr>
            <w:tr w:rsidR="006C6B48" w:rsidRPr="009E02F8" w14:paraId="1C1547AC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4D7091BF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2</w:t>
                  </w:r>
                </w:p>
              </w:tc>
              <w:tc>
                <w:tcPr>
                  <w:tcW w:w="0" w:type="auto"/>
                  <w:hideMark/>
                </w:tcPr>
                <w:p w14:paraId="7294373B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((job) N2 (craft* or redesign* or "re-design*") ) ) OR AB ( ((job) N2 (craft* or redesign* or "re-design*") ) )</w:t>
                  </w:r>
                </w:p>
              </w:tc>
              <w:tc>
                <w:tcPr>
                  <w:tcW w:w="0" w:type="auto"/>
                  <w:hideMark/>
                </w:tcPr>
                <w:p w14:paraId="3B17D363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184</w:t>
                  </w:r>
                </w:p>
              </w:tc>
            </w:tr>
            <w:tr w:rsidR="006C6B48" w:rsidRPr="009E02F8" w14:paraId="7985FE35" w14:textId="77777777" w:rsidTr="009E02F8">
              <w:trPr>
                <w:trHeight w:val="397"/>
              </w:trPr>
              <w:tc>
                <w:tcPr>
                  <w:tcW w:w="0" w:type="auto"/>
                  <w:hideMark/>
                </w:tcPr>
                <w:p w14:paraId="776B48A1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S1</w:t>
                  </w:r>
                </w:p>
              </w:tc>
              <w:tc>
                <w:tcPr>
                  <w:tcW w:w="0" w:type="auto"/>
                  <w:hideMark/>
                </w:tcPr>
                <w:p w14:paraId="69CE3CB3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val="en-US"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val="en-US" w:eastAsia="sv-SE"/>
                    </w:rPr>
                    <w:t>TI ( (“job demand* resourc*” or “jd-r”) ) OR AB ( (“job demand* resourc*” or “jd-r”) )</w:t>
                  </w:r>
                </w:p>
              </w:tc>
              <w:tc>
                <w:tcPr>
                  <w:tcW w:w="0" w:type="auto"/>
                  <w:hideMark/>
                </w:tcPr>
                <w:p w14:paraId="27FB94BE" w14:textId="77777777" w:rsidR="006C6B48" w:rsidRPr="009332CF" w:rsidRDefault="006C6B48" w:rsidP="006C6B48">
                  <w:pPr>
                    <w:rPr>
                      <w:rFonts w:eastAsia="Times New Roman"/>
                      <w:sz w:val="20"/>
                      <w:szCs w:val="20"/>
                      <w:lang w:eastAsia="sv-SE"/>
                    </w:rPr>
                  </w:pPr>
                  <w:r w:rsidRPr="009332CF">
                    <w:rPr>
                      <w:rFonts w:eastAsia="Times New Roman"/>
                      <w:sz w:val="20"/>
                      <w:szCs w:val="20"/>
                      <w:bdr w:val="none" w:sz="0" w:space="0" w:color="auto" w:frame="1"/>
                      <w:lang w:eastAsia="sv-SE"/>
                    </w:rPr>
                    <w:t>254</w:t>
                  </w:r>
                </w:p>
              </w:tc>
            </w:tr>
          </w:tbl>
          <w:p w14:paraId="44CFB440" w14:textId="70530F12" w:rsidR="00864DCF" w:rsidRPr="009E02F8" w:rsidRDefault="00864DCF" w:rsidP="00670454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7220C316" w14:textId="77777777" w:rsidR="00864DCF" w:rsidRPr="00CB5DA4" w:rsidRDefault="00864DCF" w:rsidP="00F27DF2">
      <w:pPr>
        <w:spacing w:after="200" w:line="276" w:lineRule="auto"/>
      </w:pPr>
    </w:p>
    <w:sectPr w:rsidR="00864DCF" w:rsidRPr="00CB5DA4" w:rsidSect="00B0708A">
      <w:headerReference w:type="even" r:id="rId16"/>
      <w:headerReference w:type="default" r:id="rId17"/>
      <w:footerReference w:type="even" r:id="rId18"/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1EABE" w14:textId="77777777" w:rsidR="007D22FF" w:rsidRDefault="007D22FF" w:rsidP="00CD4EB0">
      <w:r>
        <w:separator/>
      </w:r>
    </w:p>
  </w:endnote>
  <w:endnote w:type="continuationSeparator" w:id="0">
    <w:p w14:paraId="2EF38CE7" w14:textId="77777777" w:rsidR="007D22FF" w:rsidRDefault="007D22FF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2B21F" w14:textId="77777777" w:rsidR="005835B0" w:rsidRDefault="005835B0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883EC1" w14:textId="77777777" w:rsidR="005835B0" w:rsidRDefault="005835B0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88EB1" w14:textId="77777777" w:rsidR="005835B0" w:rsidRPr="00EE6F5F" w:rsidRDefault="005835B0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006DE3">
      <w:rPr>
        <w:rStyle w:val="PageNumber"/>
        <w:noProof/>
      </w:rPr>
      <w:t>3</w:t>
    </w:r>
    <w:r w:rsidRPr="00EE6F5F">
      <w:rPr>
        <w:rStyle w:val="PageNumber"/>
      </w:rPr>
      <w:fldChar w:fldCharType="end"/>
    </w:r>
  </w:p>
  <w:p w14:paraId="1F86E3DC" w14:textId="77777777" w:rsidR="005835B0" w:rsidRDefault="005835B0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D9D4E" w14:textId="77777777" w:rsidR="007D22FF" w:rsidRDefault="007D22FF" w:rsidP="00CD4EB0">
      <w:r>
        <w:separator/>
      </w:r>
    </w:p>
  </w:footnote>
  <w:footnote w:type="continuationSeparator" w:id="0">
    <w:p w14:paraId="19CA008A" w14:textId="77777777" w:rsidR="007D22FF" w:rsidRDefault="007D22FF" w:rsidP="00CD4EB0">
      <w:r>
        <w:continuationSeparator/>
      </w:r>
    </w:p>
  </w:footnote>
  <w:footnote w:id="1">
    <w:p w14:paraId="19107F2A" w14:textId="77777777" w:rsidR="00592CFD" w:rsidRPr="009F1575" w:rsidRDefault="009F1575" w:rsidP="009F1575">
      <w:pPr>
        <w:widowControl w:val="0"/>
        <w:ind w:right="-72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1. </w:t>
      </w:r>
      <w:r w:rsidRPr="009F1575">
        <w:rPr>
          <w:sz w:val="16"/>
          <w:szCs w:val="16"/>
          <w:lang w:val="en-US"/>
        </w:rPr>
        <w:t>Different templates are available depending on the type of review (new or updated) and sources used to identify studies.</w:t>
      </w:r>
      <w:r>
        <w:rPr>
          <w:sz w:val="16"/>
          <w:szCs w:val="16"/>
          <w:lang w:val="en-US"/>
        </w:rPr>
        <w:t xml:space="preserve"> For more information</w:t>
      </w:r>
      <w:r w:rsidR="00222926">
        <w:rPr>
          <w:sz w:val="16"/>
          <w:szCs w:val="16"/>
          <w:lang w:val="en-US"/>
        </w:rPr>
        <w:t xml:space="preserve"> visit:</w:t>
      </w:r>
      <w:r w:rsidR="00222926" w:rsidRPr="00222926">
        <w:rPr>
          <w:lang w:val="en-US"/>
        </w:rPr>
        <w:t xml:space="preserve"> </w:t>
      </w:r>
      <w:hyperlink r:id="rId1" w:history="1">
        <w:r w:rsidR="00222926" w:rsidRPr="00B87AF7">
          <w:rPr>
            <w:rStyle w:val="Hyperlink"/>
            <w:sz w:val="16"/>
            <w:szCs w:val="16"/>
            <w:lang w:val="en-US"/>
          </w:rPr>
          <w:t>http://prisma-statement.org/prismastatement/flowdiagram.aspx</w:t>
        </w:r>
      </w:hyperlink>
      <w:r w:rsidR="00222926">
        <w:rPr>
          <w:sz w:val="16"/>
          <w:szCs w:val="16"/>
          <w:lang w:val="en-US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C2927" w14:textId="77777777" w:rsidR="005835B0" w:rsidRPr="001961D3" w:rsidRDefault="00937855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01939390" w14:textId="77777777" w:rsidR="005835B0" w:rsidRPr="001961D3" w:rsidRDefault="005835B0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2DA6EE8B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D099079" w14:textId="77777777" w:rsidR="005835B0" w:rsidRPr="00332C0C" w:rsidRDefault="005835B0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4F0BB8D4" wp14:editId="0FBE780F">
                <wp:extent cx="1806575" cy="742315"/>
                <wp:effectExtent l="0" t="0" r="0" b="0"/>
                <wp:docPr id="8" name="Picture 8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22F860D1" w14:textId="77777777" w:rsidR="005835B0" w:rsidRPr="00EF02A6" w:rsidRDefault="005835B0" w:rsidP="00EE6F5F">
          <w:pPr>
            <w:pStyle w:val="Header"/>
          </w:pPr>
        </w:p>
      </w:tc>
    </w:tr>
    <w:tr w:rsidR="005835B0" w:rsidRPr="00EF02A6" w14:paraId="17EB676D" w14:textId="77777777" w:rsidTr="00EE6F5F">
      <w:tc>
        <w:tcPr>
          <w:tcW w:w="5291" w:type="dxa"/>
          <w:vMerge/>
        </w:tcPr>
        <w:p w14:paraId="781A224F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1DA32C69" w14:textId="77777777" w:rsidR="005835B0" w:rsidRPr="00EF02A6" w:rsidRDefault="005835B0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2936025A" w14:textId="77777777" w:rsidTr="00EE6F5F">
      <w:tc>
        <w:tcPr>
          <w:tcW w:w="5291" w:type="dxa"/>
          <w:vMerge/>
        </w:tcPr>
        <w:p w14:paraId="3CEB8BAD" w14:textId="77777777" w:rsidR="005835B0" w:rsidRPr="00332C0C" w:rsidRDefault="005835B0" w:rsidP="00EE6F5F">
          <w:pPr>
            <w:pStyle w:val="Header"/>
          </w:pPr>
        </w:p>
      </w:tc>
      <w:tc>
        <w:tcPr>
          <w:tcW w:w="3291" w:type="dxa"/>
        </w:tcPr>
        <w:p w14:paraId="335A45D6" w14:textId="77777777" w:rsidR="005835B0" w:rsidRPr="009F2AD1" w:rsidRDefault="005835B0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80507D8" w14:textId="77777777" w:rsidR="005835B0" w:rsidRDefault="005835B0" w:rsidP="00EE6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7721385">
    <w:abstractNumId w:val="0"/>
  </w:num>
  <w:num w:numId="2" w16cid:durableId="337344339">
    <w:abstractNumId w:val="9"/>
  </w:num>
  <w:num w:numId="3" w16cid:durableId="71243966">
    <w:abstractNumId w:val="14"/>
  </w:num>
  <w:num w:numId="4" w16cid:durableId="739442733">
    <w:abstractNumId w:val="18"/>
  </w:num>
  <w:num w:numId="5" w16cid:durableId="130102434">
    <w:abstractNumId w:val="3"/>
  </w:num>
  <w:num w:numId="6" w16cid:durableId="1543715113">
    <w:abstractNumId w:val="2"/>
  </w:num>
  <w:num w:numId="7" w16cid:durableId="409276898">
    <w:abstractNumId w:val="8"/>
  </w:num>
  <w:num w:numId="8" w16cid:durableId="703792846">
    <w:abstractNumId w:val="1"/>
  </w:num>
  <w:num w:numId="9" w16cid:durableId="1476067527">
    <w:abstractNumId w:val="6"/>
  </w:num>
  <w:num w:numId="10" w16cid:durableId="385640359">
    <w:abstractNumId w:val="17"/>
  </w:num>
  <w:num w:numId="11" w16cid:durableId="2082872547">
    <w:abstractNumId w:val="10"/>
  </w:num>
  <w:num w:numId="12" w16cid:durableId="999456010">
    <w:abstractNumId w:val="4"/>
  </w:num>
  <w:num w:numId="13" w16cid:durableId="1081293779">
    <w:abstractNumId w:val="16"/>
  </w:num>
  <w:num w:numId="14" w16cid:durableId="506867166">
    <w:abstractNumId w:val="11"/>
  </w:num>
  <w:num w:numId="15" w16cid:durableId="312835790">
    <w:abstractNumId w:val="7"/>
  </w:num>
  <w:num w:numId="16" w16cid:durableId="1199970452">
    <w:abstractNumId w:val="5"/>
  </w:num>
  <w:num w:numId="17" w16cid:durableId="1774740279">
    <w:abstractNumId w:val="15"/>
  </w:num>
  <w:num w:numId="18" w16cid:durableId="728528485">
    <w:abstractNumId w:val="13"/>
  </w:num>
  <w:num w:numId="19" w16cid:durableId="263017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FF"/>
    <w:rsid w:val="00006DE3"/>
    <w:rsid w:val="00032FC5"/>
    <w:rsid w:val="000616CA"/>
    <w:rsid w:val="0007228B"/>
    <w:rsid w:val="00090B6D"/>
    <w:rsid w:val="000B3987"/>
    <w:rsid w:val="00100F15"/>
    <w:rsid w:val="00127359"/>
    <w:rsid w:val="0013088E"/>
    <w:rsid w:val="00132420"/>
    <w:rsid w:val="00172060"/>
    <w:rsid w:val="00174036"/>
    <w:rsid w:val="00187932"/>
    <w:rsid w:val="0019170C"/>
    <w:rsid w:val="001961D3"/>
    <w:rsid w:val="001A1E45"/>
    <w:rsid w:val="001F22AB"/>
    <w:rsid w:val="00214766"/>
    <w:rsid w:val="00222926"/>
    <w:rsid w:val="002264F1"/>
    <w:rsid w:val="002318E9"/>
    <w:rsid w:val="00240E38"/>
    <w:rsid w:val="00244855"/>
    <w:rsid w:val="0024743D"/>
    <w:rsid w:val="00280112"/>
    <w:rsid w:val="00281D97"/>
    <w:rsid w:val="00284F79"/>
    <w:rsid w:val="002A5255"/>
    <w:rsid w:val="00324AC5"/>
    <w:rsid w:val="003311DC"/>
    <w:rsid w:val="00332BB9"/>
    <w:rsid w:val="0033734B"/>
    <w:rsid w:val="003454B7"/>
    <w:rsid w:val="003543A5"/>
    <w:rsid w:val="00363944"/>
    <w:rsid w:val="0037707D"/>
    <w:rsid w:val="003B1B9E"/>
    <w:rsid w:val="003F76F0"/>
    <w:rsid w:val="004129D6"/>
    <w:rsid w:val="004403BB"/>
    <w:rsid w:val="004644D1"/>
    <w:rsid w:val="004651B4"/>
    <w:rsid w:val="0046596F"/>
    <w:rsid w:val="00471852"/>
    <w:rsid w:val="004817F0"/>
    <w:rsid w:val="00483015"/>
    <w:rsid w:val="004872B9"/>
    <w:rsid w:val="00487D7C"/>
    <w:rsid w:val="004A1AC6"/>
    <w:rsid w:val="004A2ADA"/>
    <w:rsid w:val="004C711B"/>
    <w:rsid w:val="00507693"/>
    <w:rsid w:val="00542ACE"/>
    <w:rsid w:val="0054320C"/>
    <w:rsid w:val="00560359"/>
    <w:rsid w:val="00581AA9"/>
    <w:rsid w:val="005835B0"/>
    <w:rsid w:val="00592CFD"/>
    <w:rsid w:val="00595101"/>
    <w:rsid w:val="005D2EB4"/>
    <w:rsid w:val="005F3CDA"/>
    <w:rsid w:val="0062407E"/>
    <w:rsid w:val="00625D07"/>
    <w:rsid w:val="00645BE4"/>
    <w:rsid w:val="00653444"/>
    <w:rsid w:val="00672341"/>
    <w:rsid w:val="006B6D0F"/>
    <w:rsid w:val="006C6B48"/>
    <w:rsid w:val="006C6E12"/>
    <w:rsid w:val="006D475A"/>
    <w:rsid w:val="00716BE7"/>
    <w:rsid w:val="00734415"/>
    <w:rsid w:val="00763877"/>
    <w:rsid w:val="00782049"/>
    <w:rsid w:val="00792898"/>
    <w:rsid w:val="007A187B"/>
    <w:rsid w:val="007B0235"/>
    <w:rsid w:val="007D22FF"/>
    <w:rsid w:val="0080598A"/>
    <w:rsid w:val="00825FC8"/>
    <w:rsid w:val="0082660C"/>
    <w:rsid w:val="00834DB3"/>
    <w:rsid w:val="00864DCF"/>
    <w:rsid w:val="008840E9"/>
    <w:rsid w:val="008A26A5"/>
    <w:rsid w:val="008D3344"/>
    <w:rsid w:val="00937855"/>
    <w:rsid w:val="00992989"/>
    <w:rsid w:val="009B2B73"/>
    <w:rsid w:val="009E0260"/>
    <w:rsid w:val="009E02F8"/>
    <w:rsid w:val="009E2E33"/>
    <w:rsid w:val="009F1575"/>
    <w:rsid w:val="009F2AD1"/>
    <w:rsid w:val="009F3A7A"/>
    <w:rsid w:val="00A2703F"/>
    <w:rsid w:val="00A4011C"/>
    <w:rsid w:val="00A953A8"/>
    <w:rsid w:val="00AA3564"/>
    <w:rsid w:val="00AA54B6"/>
    <w:rsid w:val="00AA7E42"/>
    <w:rsid w:val="00AF56B1"/>
    <w:rsid w:val="00B0471B"/>
    <w:rsid w:val="00B0708A"/>
    <w:rsid w:val="00B15FB3"/>
    <w:rsid w:val="00B40B6F"/>
    <w:rsid w:val="00B509D8"/>
    <w:rsid w:val="00B568CF"/>
    <w:rsid w:val="00B65B6B"/>
    <w:rsid w:val="00B866A3"/>
    <w:rsid w:val="00B87605"/>
    <w:rsid w:val="00B97C33"/>
    <w:rsid w:val="00BC1B65"/>
    <w:rsid w:val="00BC2D8A"/>
    <w:rsid w:val="00BC35EA"/>
    <w:rsid w:val="00BE5C0E"/>
    <w:rsid w:val="00C011C8"/>
    <w:rsid w:val="00C16F69"/>
    <w:rsid w:val="00C276D9"/>
    <w:rsid w:val="00C632BC"/>
    <w:rsid w:val="00C72A4C"/>
    <w:rsid w:val="00C7512D"/>
    <w:rsid w:val="00C8391C"/>
    <w:rsid w:val="00CB5DA4"/>
    <w:rsid w:val="00CD4EB0"/>
    <w:rsid w:val="00CE6D97"/>
    <w:rsid w:val="00CF080C"/>
    <w:rsid w:val="00CF1034"/>
    <w:rsid w:val="00D54B43"/>
    <w:rsid w:val="00D93E9B"/>
    <w:rsid w:val="00D978B6"/>
    <w:rsid w:val="00DA286B"/>
    <w:rsid w:val="00DB60CB"/>
    <w:rsid w:val="00DE5196"/>
    <w:rsid w:val="00E02B88"/>
    <w:rsid w:val="00E20078"/>
    <w:rsid w:val="00E37248"/>
    <w:rsid w:val="00E732F9"/>
    <w:rsid w:val="00E77C6F"/>
    <w:rsid w:val="00E83835"/>
    <w:rsid w:val="00EC640E"/>
    <w:rsid w:val="00EE6F5F"/>
    <w:rsid w:val="00F00B47"/>
    <w:rsid w:val="00F048A1"/>
    <w:rsid w:val="00F1008D"/>
    <w:rsid w:val="00F2151D"/>
    <w:rsid w:val="00F27DF2"/>
    <w:rsid w:val="00F5150E"/>
    <w:rsid w:val="00F93116"/>
    <w:rsid w:val="00FB55E6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7F3794DF"/>
  <w15:docId w15:val="{916DCAC9-EAF4-4013-8AD8-F21DAD20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rsid w:val="0022292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0078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9E02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6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13" Type="http://schemas.openxmlformats.org/officeDocument/2006/relationships/hyperlink" Target="https://apps.webofknowledge.com/summary.do?product=WOS&amp;doc=1&amp;qid=109&amp;SID=E5gI1On3vi9FGo8Sjak&amp;search_mode=AdvancedSearch&amp;update_back2search_link_param=yes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apps.webofknowledge.com/summary.do?product=WOS&amp;doc=1&amp;qid=110&amp;SID=E5gI1On3vi9FGo8Sjak&amp;search_mode=CombineSearches&amp;update_back2search_link_param=yes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apps.webofknowledge.com/summary.do?product=WOS&amp;doc=1&amp;qid=78&amp;SID=E5gI1On3vi9FGo8Sjak&amp;search_mode=AdvancedSearch&amp;update_back2search_link_param=ye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apps.webofknowledge.com/summary.do?product=WOS&amp;doc=1&amp;qid=74&amp;SID=E5gI1On3vi9FGo8Sjak&amp;search_mode=AdvancedSearch&amp;update_back2search_link_param=yes" TargetMode="External"/><Relationship Id="rId10" Type="http://schemas.openxmlformats.org/officeDocument/2006/relationships/hyperlink" Target="https://apps.webofknowledge.com/summary.do?product=WOS&amp;doc=1&amp;qid=111&amp;SID=E5gI1On3vi9FGo8Sjak&amp;search_mode=CombineSearches&amp;update_back2search_link_param=yes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apps.webofknowledge.com/summary.do?product=WOS&amp;doc=1&amp;qid=138&amp;SID=E5gI1On3vi9FGo8Sjak&amp;search_mode=CombineSearches&amp;update_back2search_link_param=yes" TargetMode="External"/><Relationship Id="rId14" Type="http://schemas.openxmlformats.org/officeDocument/2006/relationships/hyperlink" Target="https://apps.webofknowledge.com/summary.do?product=WOS&amp;doc=1&amp;qid=101&amp;SID=E5gI1On3vi9FGo8Sjak&amp;search_mode=AdvancedSearch&amp;update_back2search_link_param=yes" TargetMode="Externa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prisma-statement.org/prismastatement/flowdiagram.aspx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_ny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D5C661-4A0B-4237-A72E-D36A99051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:\Avdelningen APV\A1 - Informationskompetens\Sökarna\Arbetsmaterial\Leveransmall_ny.dotx</Template>
  <TotalTime>0</TotalTime>
  <Pages>6</Pages>
  <Words>1236</Words>
  <Characters>7268</Characters>
  <Application>Microsoft Office Word</Application>
  <DocSecurity>0</DocSecurity>
  <Lines>125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-Lotta Saatela</dc:creator>
  <cp:lastModifiedBy>Marta Roczniewska</cp:lastModifiedBy>
  <cp:revision>2</cp:revision>
  <cp:lastPrinted>2013-12-13T13:28:00Z</cp:lastPrinted>
  <dcterms:created xsi:type="dcterms:W3CDTF">2022-11-29T21:03:00Z</dcterms:created>
  <dcterms:modified xsi:type="dcterms:W3CDTF">2022-11-29T21:03:00Z</dcterms:modified>
</cp:coreProperties>
</file>